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agriglia6acolori-colore2"/>
        <w:tblW w:w="13511" w:type="dxa"/>
        <w:tblLook w:val="04A0" w:firstRow="1" w:lastRow="0" w:firstColumn="1" w:lastColumn="0" w:noHBand="0" w:noVBand="1"/>
      </w:tblPr>
      <w:tblGrid>
        <w:gridCol w:w="2738"/>
        <w:gridCol w:w="6540"/>
        <w:gridCol w:w="4233"/>
      </w:tblGrid>
      <w:tr w:rsidR="003A26B7" w:rsidRPr="00426670" w14:paraId="14F0342C" w14:textId="77777777" w:rsidTr="00BA4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1" w:type="dxa"/>
            <w:gridSpan w:val="3"/>
          </w:tcPr>
          <w:p w14:paraId="1E3E0C0B" w14:textId="20ED1824" w:rsidR="003A26B7" w:rsidRPr="00426670" w:rsidRDefault="003A26B7" w:rsidP="00BA4B4C">
            <w:pPr>
              <w:jc w:val="center"/>
              <w:rPr>
                <w:b w:val="0"/>
                <w:bCs w:val="0"/>
                <w:color w:val="auto"/>
              </w:rPr>
            </w:pPr>
            <w:r w:rsidRPr="00426670">
              <w:rPr>
                <w:color w:val="auto"/>
              </w:rPr>
              <w:t xml:space="preserve">Supplementary </w:t>
            </w:r>
            <w:r>
              <w:rPr>
                <w:color w:val="auto"/>
              </w:rPr>
              <w:t>T</w:t>
            </w:r>
            <w:r w:rsidRPr="00426670">
              <w:rPr>
                <w:color w:val="auto"/>
              </w:rPr>
              <w:t xml:space="preserve">able </w:t>
            </w:r>
            <w:r>
              <w:rPr>
                <w:color w:val="auto"/>
              </w:rPr>
              <w:t>1</w:t>
            </w:r>
            <w:r w:rsidRPr="00426670">
              <w:rPr>
                <w:color w:val="auto"/>
              </w:rPr>
              <w:t>. Characteristics of the Li</w:t>
            </w:r>
            <w:r w:rsidRPr="000867F7">
              <w:rPr>
                <w:color w:val="auto"/>
              </w:rPr>
              <w:t>-ES</w:t>
            </w:r>
            <w:r w:rsidRPr="00426670">
              <w:rPr>
                <w:color w:val="auto"/>
              </w:rPr>
              <w:t xml:space="preserve">WT treatment in </w:t>
            </w:r>
            <w:r w:rsidRPr="00426670">
              <w:rPr>
                <w:b w:val="0"/>
                <w:bCs w:val="0"/>
                <w:color w:val="auto"/>
              </w:rPr>
              <w:t>a</w:t>
            </w:r>
            <w:r w:rsidRPr="00426670">
              <w:rPr>
                <w:color w:val="auto"/>
              </w:rPr>
              <w:t>ll included studies</w:t>
            </w:r>
          </w:p>
          <w:p w14:paraId="4D60C847" w14:textId="77777777" w:rsidR="003A26B7" w:rsidRPr="00426670" w:rsidRDefault="003A26B7" w:rsidP="00BA4B4C">
            <w:pPr>
              <w:rPr>
                <w:b w:val="0"/>
                <w:bCs w:val="0"/>
                <w:color w:val="auto"/>
              </w:rPr>
            </w:pPr>
          </w:p>
        </w:tc>
      </w:tr>
      <w:tr w:rsidR="003A26B7" w:rsidRPr="00426670" w14:paraId="12AA6B8B" w14:textId="77777777" w:rsidTr="00BA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</w:tcPr>
          <w:p w14:paraId="5E0E306F" w14:textId="77777777" w:rsidR="003A26B7" w:rsidRPr="00426670" w:rsidRDefault="003A26B7" w:rsidP="00BA4B4C">
            <w:pPr>
              <w:rPr>
                <w:color w:val="auto"/>
                <w:sz w:val="18"/>
                <w:szCs w:val="18"/>
              </w:rPr>
            </w:pPr>
            <w:r w:rsidRPr="00426670">
              <w:rPr>
                <w:color w:val="auto"/>
                <w:sz w:val="18"/>
                <w:szCs w:val="18"/>
              </w:rPr>
              <w:t xml:space="preserve">Author; year of publication </w:t>
            </w:r>
          </w:p>
        </w:tc>
        <w:tc>
          <w:tcPr>
            <w:tcW w:w="6540" w:type="dxa"/>
          </w:tcPr>
          <w:p w14:paraId="6164F1DB" w14:textId="77777777" w:rsidR="003A26B7" w:rsidRPr="00426670" w:rsidRDefault="003A26B7" w:rsidP="00BA4B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color w:val="auto"/>
                <w:sz w:val="18"/>
                <w:szCs w:val="18"/>
              </w:rPr>
              <w:t>Title</w:t>
            </w:r>
          </w:p>
        </w:tc>
        <w:tc>
          <w:tcPr>
            <w:tcW w:w="4233" w:type="dxa"/>
          </w:tcPr>
          <w:p w14:paraId="789F4F19" w14:textId="77777777" w:rsidR="003A26B7" w:rsidRPr="00426670" w:rsidRDefault="003A26B7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auto"/>
                <w:sz w:val="18"/>
                <w:szCs w:val="18"/>
              </w:rPr>
            </w:pPr>
            <w:r>
              <w:rPr>
                <w:b/>
                <w:bCs/>
                <w:color w:val="auto"/>
                <w:sz w:val="18"/>
                <w:szCs w:val="18"/>
              </w:rPr>
              <w:t>Schedule</w:t>
            </w:r>
            <w:r w:rsidRPr="00426670">
              <w:rPr>
                <w:b/>
                <w:bCs/>
                <w:color w:val="auto"/>
                <w:sz w:val="18"/>
                <w:szCs w:val="18"/>
              </w:rPr>
              <w:t xml:space="preserve"> </w:t>
            </w:r>
          </w:p>
        </w:tc>
      </w:tr>
      <w:tr w:rsidR="003A26B7" w:rsidRPr="00426670" w14:paraId="1A60B061" w14:textId="77777777" w:rsidTr="00BA4B4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</w:tcPr>
          <w:p w14:paraId="2EEC77E8" w14:textId="77777777" w:rsidR="003A26B7" w:rsidRPr="00426670" w:rsidRDefault="003A26B7" w:rsidP="00BA4B4C">
            <w:pPr>
              <w:rPr>
                <w:color w:val="auto"/>
                <w:sz w:val="18"/>
                <w:szCs w:val="18"/>
              </w:rPr>
            </w:pPr>
            <w:r w:rsidRPr="00426670">
              <w:rPr>
                <w:rFonts w:cs="Calibri"/>
                <w:color w:val="auto"/>
                <w:sz w:val="18"/>
                <w:szCs w:val="18"/>
              </w:rPr>
              <w:t>Gallo et al. 2022</w:t>
            </w:r>
          </w:p>
        </w:tc>
        <w:tc>
          <w:tcPr>
            <w:tcW w:w="6540" w:type="dxa"/>
          </w:tcPr>
          <w:p w14:paraId="40C0D2E7" w14:textId="77777777" w:rsidR="003A26B7" w:rsidRPr="00C827F9" w:rsidRDefault="003A26B7" w:rsidP="00BA4B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>Adjuvant daily therapy with L-arginine 2,500 mg and tadalafil 5 mg increases efficacy and duration of benefits of low-intensity extracorporeal shock wave therapy for erectile dysfunction: A prospective, randomized, single-blinded study with 1-year follow-up</w:t>
            </w:r>
          </w:p>
          <w:p w14:paraId="4067B6AB" w14:textId="77777777" w:rsidR="003A26B7" w:rsidRPr="00426670" w:rsidRDefault="003A26B7" w:rsidP="00BA4B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233" w:type="dxa"/>
          </w:tcPr>
          <w:p w14:paraId="65D79449" w14:textId="77777777" w:rsidR="003A26B7" w:rsidRPr="00426670" w:rsidRDefault="003A26B7" w:rsidP="00BA4B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26670">
              <w:rPr>
                <w:color w:val="auto"/>
                <w:sz w:val="18"/>
                <w:szCs w:val="18"/>
              </w:rPr>
              <w:t>1 weekly application for 6 weeks. Each session consisted of 3000 SW</w:t>
            </w:r>
          </w:p>
        </w:tc>
      </w:tr>
      <w:tr w:rsidR="003A26B7" w:rsidRPr="00426670" w14:paraId="352DF7B4" w14:textId="77777777" w:rsidTr="00BA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</w:tcPr>
          <w:p w14:paraId="0A5B3662" w14:textId="77777777" w:rsidR="003A26B7" w:rsidRPr="00426670" w:rsidRDefault="003A26B7" w:rsidP="00BA4B4C">
            <w:pPr>
              <w:rPr>
                <w:color w:val="auto"/>
                <w:sz w:val="18"/>
                <w:szCs w:val="18"/>
              </w:rPr>
            </w:pPr>
            <w:r w:rsidRPr="00426670">
              <w:rPr>
                <w:rFonts w:cs="Calibri"/>
                <w:color w:val="auto"/>
                <w:sz w:val="18"/>
                <w:szCs w:val="18"/>
              </w:rPr>
              <w:t>Motil et al. 2022</w:t>
            </w:r>
          </w:p>
        </w:tc>
        <w:tc>
          <w:tcPr>
            <w:tcW w:w="6540" w:type="dxa"/>
          </w:tcPr>
          <w:p w14:paraId="68420978" w14:textId="77777777" w:rsidR="003A26B7" w:rsidRPr="00C827F9" w:rsidRDefault="003A26B7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>Linear Low-Intensity Extracorporeal Shockwave Therapy as a Method for Penile Rehabilitation in Erectile Dysfunction Patients after Radical Prostatectomy: A Randomized, Single-Blinded, Sham-Controlled Clinical Trial.</w:t>
            </w:r>
          </w:p>
          <w:p w14:paraId="48721F74" w14:textId="77777777" w:rsidR="003A26B7" w:rsidRPr="00426670" w:rsidRDefault="003A26B7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233" w:type="dxa"/>
          </w:tcPr>
          <w:p w14:paraId="5D2D7D54" w14:textId="77777777" w:rsidR="003A26B7" w:rsidRPr="00426670" w:rsidRDefault="003A26B7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26670">
              <w:rPr>
                <w:color w:val="auto"/>
                <w:sz w:val="18"/>
                <w:szCs w:val="18"/>
              </w:rPr>
              <w:t xml:space="preserve">1 weekly application for 4 weeks. Each session consisted of 4000 SW </w:t>
            </w:r>
          </w:p>
        </w:tc>
      </w:tr>
      <w:tr w:rsidR="003A26B7" w:rsidRPr="00426670" w14:paraId="250EDB5C" w14:textId="77777777" w:rsidTr="00BA4B4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</w:tcPr>
          <w:p w14:paraId="3F84755B" w14:textId="77777777" w:rsidR="003A26B7" w:rsidRPr="00426670" w:rsidRDefault="003A26B7" w:rsidP="00BA4B4C">
            <w:pPr>
              <w:rPr>
                <w:color w:val="auto"/>
                <w:sz w:val="18"/>
                <w:szCs w:val="18"/>
              </w:rPr>
            </w:pPr>
            <w:proofErr w:type="spellStart"/>
            <w:r w:rsidRPr="00426670">
              <w:rPr>
                <w:rFonts w:cs="Calibri"/>
                <w:color w:val="auto"/>
                <w:sz w:val="18"/>
                <w:szCs w:val="18"/>
              </w:rPr>
              <w:t>Baccaglini</w:t>
            </w:r>
            <w:proofErr w:type="spellEnd"/>
            <w:r w:rsidRPr="00426670">
              <w:rPr>
                <w:rFonts w:cs="Calibri"/>
                <w:color w:val="auto"/>
                <w:sz w:val="18"/>
                <w:szCs w:val="18"/>
              </w:rPr>
              <w:t xml:space="preserve"> et al. 2020</w:t>
            </w:r>
          </w:p>
        </w:tc>
        <w:tc>
          <w:tcPr>
            <w:tcW w:w="6540" w:type="dxa"/>
          </w:tcPr>
          <w:p w14:paraId="5796EA0A" w14:textId="77777777" w:rsidR="003A26B7" w:rsidRPr="00C827F9" w:rsidRDefault="003A26B7" w:rsidP="00BA4B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>The Role of the Low-Intensity Extracorporeal Shockwave Therapy on Penile Rehabilitation After Radical Prostatectomy: A Randomized Clinical Trial</w:t>
            </w:r>
          </w:p>
          <w:p w14:paraId="539D747F" w14:textId="77777777" w:rsidR="003A26B7" w:rsidRPr="00426670" w:rsidRDefault="003A26B7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233" w:type="dxa"/>
          </w:tcPr>
          <w:p w14:paraId="5A8B176F" w14:textId="77777777" w:rsidR="003A26B7" w:rsidRPr="00426670" w:rsidRDefault="003A26B7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26670">
              <w:rPr>
                <w:color w:val="auto"/>
                <w:sz w:val="18"/>
                <w:szCs w:val="18"/>
              </w:rPr>
              <w:t xml:space="preserve">1 weekly application for 8 weeks. </w:t>
            </w:r>
          </w:p>
        </w:tc>
      </w:tr>
      <w:tr w:rsidR="003A26B7" w:rsidRPr="00426670" w14:paraId="5106A1A6" w14:textId="77777777" w:rsidTr="00BA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</w:tcPr>
          <w:p w14:paraId="460230B0" w14:textId="77777777" w:rsidR="003A26B7" w:rsidRPr="00426670" w:rsidRDefault="003A26B7" w:rsidP="00BA4B4C">
            <w:pPr>
              <w:rPr>
                <w:color w:val="auto"/>
                <w:sz w:val="18"/>
                <w:szCs w:val="18"/>
              </w:rPr>
            </w:pPr>
            <w:r w:rsidRPr="00426670">
              <w:rPr>
                <w:rFonts w:cs="Calibri"/>
                <w:color w:val="auto"/>
                <w:sz w:val="18"/>
                <w:szCs w:val="18"/>
              </w:rPr>
              <w:t>Sandoval-</w:t>
            </w:r>
            <w:proofErr w:type="spellStart"/>
            <w:r w:rsidRPr="00426670">
              <w:rPr>
                <w:rFonts w:cs="Calibri"/>
                <w:color w:val="auto"/>
                <w:sz w:val="18"/>
                <w:szCs w:val="18"/>
              </w:rPr>
              <w:t>salinas</w:t>
            </w:r>
            <w:proofErr w:type="spellEnd"/>
            <w:r w:rsidRPr="00426670">
              <w:rPr>
                <w:rFonts w:cs="Calibri"/>
                <w:color w:val="auto"/>
                <w:sz w:val="18"/>
                <w:szCs w:val="18"/>
              </w:rPr>
              <w:t xml:space="preserve"> et al. 2022</w:t>
            </w:r>
          </w:p>
        </w:tc>
        <w:tc>
          <w:tcPr>
            <w:tcW w:w="6540" w:type="dxa"/>
          </w:tcPr>
          <w:p w14:paraId="5D12A8BA" w14:textId="77777777" w:rsidR="003A26B7" w:rsidRPr="00C827F9" w:rsidRDefault="003A26B7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>Are Radial Pressure Waves Effective for the Treatment of Moderate or Mild to Moderate Erectile Dysfunction? A Randomized Sham Therapy Controlled Clinical Trial</w:t>
            </w:r>
          </w:p>
          <w:p w14:paraId="2FDFCAC7" w14:textId="77777777" w:rsidR="003A26B7" w:rsidRPr="00426670" w:rsidRDefault="003A26B7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233" w:type="dxa"/>
          </w:tcPr>
          <w:p w14:paraId="3772FAA7" w14:textId="77777777" w:rsidR="003A26B7" w:rsidRPr="00426670" w:rsidRDefault="003A26B7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26670">
              <w:rPr>
                <w:color w:val="auto"/>
                <w:sz w:val="18"/>
                <w:szCs w:val="18"/>
              </w:rPr>
              <w:t xml:space="preserve">1 weekly application for 6 weeks. Each session consisted of 4000 SW in the body of the penis and 2000 SW the perineal area. </w:t>
            </w:r>
          </w:p>
        </w:tc>
      </w:tr>
      <w:tr w:rsidR="003A26B7" w:rsidRPr="00426670" w14:paraId="0021E190" w14:textId="77777777" w:rsidTr="00BA4B4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</w:tcPr>
          <w:p w14:paraId="06743400" w14:textId="77777777" w:rsidR="003A26B7" w:rsidRPr="00426670" w:rsidRDefault="003A26B7" w:rsidP="00BA4B4C">
            <w:pPr>
              <w:rPr>
                <w:color w:val="auto"/>
                <w:sz w:val="18"/>
                <w:szCs w:val="18"/>
              </w:rPr>
            </w:pPr>
            <w:proofErr w:type="spellStart"/>
            <w:r w:rsidRPr="00426670">
              <w:rPr>
                <w:rFonts w:cs="Calibri"/>
                <w:color w:val="auto"/>
                <w:sz w:val="18"/>
                <w:szCs w:val="18"/>
              </w:rPr>
              <w:t>Verze</w:t>
            </w:r>
            <w:proofErr w:type="spellEnd"/>
            <w:r w:rsidRPr="00426670">
              <w:rPr>
                <w:rFonts w:cs="Calibri"/>
                <w:color w:val="auto"/>
                <w:sz w:val="18"/>
                <w:szCs w:val="18"/>
              </w:rPr>
              <w:t xml:space="preserve"> et al. 2020 </w:t>
            </w:r>
          </w:p>
        </w:tc>
        <w:tc>
          <w:tcPr>
            <w:tcW w:w="6540" w:type="dxa"/>
          </w:tcPr>
          <w:p w14:paraId="32FB9D8C" w14:textId="77777777" w:rsidR="003A26B7" w:rsidRPr="00C827F9" w:rsidRDefault="003A26B7" w:rsidP="00BA4B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>Efficacy and safety of low-intensity shockwave therapy plus tadalafil 5 mg once daily in men with type 2 diabetes mellitus and erectile dysfunction: a matched-pair comparison study</w:t>
            </w:r>
          </w:p>
          <w:p w14:paraId="79D7CA83" w14:textId="77777777" w:rsidR="003A26B7" w:rsidRPr="00426670" w:rsidRDefault="003A26B7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233" w:type="dxa"/>
          </w:tcPr>
          <w:p w14:paraId="66810ECE" w14:textId="77777777" w:rsidR="003A26B7" w:rsidRPr="00426670" w:rsidRDefault="003A26B7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26670">
              <w:rPr>
                <w:color w:val="auto"/>
                <w:sz w:val="18"/>
                <w:szCs w:val="18"/>
              </w:rPr>
              <w:t xml:space="preserve">2 weekly applications for 3 weeks. Each session consisted of 1500 to 2400 SW. </w:t>
            </w:r>
          </w:p>
        </w:tc>
      </w:tr>
      <w:tr w:rsidR="003A26B7" w:rsidRPr="00426670" w14:paraId="0499F4DE" w14:textId="77777777" w:rsidTr="00BA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</w:tcPr>
          <w:p w14:paraId="2ED6F3EE" w14:textId="77777777" w:rsidR="003A26B7" w:rsidRPr="00426670" w:rsidRDefault="003A26B7" w:rsidP="00BA4B4C">
            <w:pPr>
              <w:rPr>
                <w:color w:val="auto"/>
                <w:sz w:val="18"/>
                <w:szCs w:val="18"/>
              </w:rPr>
            </w:pPr>
            <w:proofErr w:type="spellStart"/>
            <w:r w:rsidRPr="00426670">
              <w:rPr>
                <w:rFonts w:cs="Calibri"/>
                <w:color w:val="auto"/>
                <w:sz w:val="18"/>
                <w:szCs w:val="18"/>
              </w:rPr>
              <w:t>Mykoniatis</w:t>
            </w:r>
            <w:proofErr w:type="spellEnd"/>
            <w:r w:rsidRPr="00426670">
              <w:rPr>
                <w:rFonts w:cs="Calibri"/>
                <w:color w:val="auto"/>
                <w:sz w:val="18"/>
                <w:szCs w:val="18"/>
              </w:rPr>
              <w:t xml:space="preserve"> et al. 2022</w:t>
            </w:r>
          </w:p>
        </w:tc>
        <w:tc>
          <w:tcPr>
            <w:tcW w:w="6540" w:type="dxa"/>
          </w:tcPr>
          <w:p w14:paraId="0758C829" w14:textId="77777777" w:rsidR="003A26B7" w:rsidRPr="00C827F9" w:rsidRDefault="003A26B7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e Effect of Combination Treatment </w:t>
            </w:r>
            <w:proofErr w:type="gramStart"/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>With</w:t>
            </w:r>
            <w:proofErr w:type="gramEnd"/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Low-Intensity Shockwave Therapy and Tadalafil on Mild and Mild-To-Moderate Erectile Dysfunction: A Double-Blind, Randomized, Placebo-Controlled Clinical Trial</w:t>
            </w:r>
          </w:p>
          <w:p w14:paraId="74036E76" w14:textId="77777777" w:rsidR="003A26B7" w:rsidRPr="00426670" w:rsidRDefault="003A26B7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233" w:type="dxa"/>
          </w:tcPr>
          <w:p w14:paraId="42B18D18" w14:textId="77777777" w:rsidR="003A26B7" w:rsidRPr="00426670" w:rsidRDefault="003A26B7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26670">
              <w:rPr>
                <w:color w:val="auto"/>
                <w:sz w:val="18"/>
                <w:szCs w:val="18"/>
              </w:rPr>
              <w:t xml:space="preserve">2 weekly applications for 3 weeks. Each session consisted of 5000 SW. </w:t>
            </w:r>
          </w:p>
          <w:p w14:paraId="307E9EAC" w14:textId="77777777" w:rsidR="003A26B7" w:rsidRPr="00426670" w:rsidRDefault="003A26B7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</w:tr>
      <w:tr w:rsidR="003A26B7" w:rsidRPr="00426670" w14:paraId="36EFDEA5" w14:textId="77777777" w:rsidTr="00BA4B4C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</w:tcPr>
          <w:p w14:paraId="2153ADF6" w14:textId="77777777" w:rsidR="003A26B7" w:rsidRPr="00426670" w:rsidRDefault="003A26B7" w:rsidP="00BA4B4C">
            <w:pPr>
              <w:rPr>
                <w:color w:val="auto"/>
                <w:sz w:val="18"/>
                <w:szCs w:val="18"/>
              </w:rPr>
            </w:pPr>
            <w:proofErr w:type="spellStart"/>
            <w:r w:rsidRPr="00426670">
              <w:rPr>
                <w:rFonts w:cs="Calibri"/>
                <w:color w:val="auto"/>
                <w:sz w:val="18"/>
                <w:szCs w:val="18"/>
              </w:rPr>
              <w:t>Kitrey</w:t>
            </w:r>
            <w:proofErr w:type="spellEnd"/>
            <w:r w:rsidRPr="00426670">
              <w:rPr>
                <w:rFonts w:cs="Calibri"/>
                <w:color w:val="auto"/>
                <w:sz w:val="18"/>
                <w:szCs w:val="18"/>
              </w:rPr>
              <w:t xml:space="preserve"> et al. 2016</w:t>
            </w:r>
          </w:p>
        </w:tc>
        <w:tc>
          <w:tcPr>
            <w:tcW w:w="6540" w:type="dxa"/>
          </w:tcPr>
          <w:p w14:paraId="22456A85" w14:textId="77777777" w:rsidR="003A26B7" w:rsidRPr="00C827F9" w:rsidRDefault="003A26B7" w:rsidP="00BA4B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enile Low Intensity Shock Wave Treatment </w:t>
            </w:r>
            <w:proofErr w:type="gramStart"/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>is Able to</w:t>
            </w:r>
            <w:proofErr w:type="gramEnd"/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hift PDE5i Non responders to Responders: A Double-Blind, Sham Controlled Study</w:t>
            </w:r>
          </w:p>
          <w:p w14:paraId="5C1433FA" w14:textId="77777777" w:rsidR="003A26B7" w:rsidRPr="00426670" w:rsidRDefault="003A26B7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233" w:type="dxa"/>
          </w:tcPr>
          <w:p w14:paraId="0E1AD87D" w14:textId="77777777" w:rsidR="003A26B7" w:rsidRPr="00426670" w:rsidRDefault="003A26B7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26670">
              <w:rPr>
                <w:color w:val="auto"/>
                <w:sz w:val="18"/>
                <w:szCs w:val="18"/>
              </w:rPr>
              <w:t xml:space="preserve">2 weekly applications for 3 weeks. Each session consisted of 1500 SW.  </w:t>
            </w:r>
          </w:p>
        </w:tc>
      </w:tr>
      <w:tr w:rsidR="003A26B7" w:rsidRPr="00426670" w14:paraId="5C5CA972" w14:textId="77777777" w:rsidTr="00BA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38" w:type="dxa"/>
          </w:tcPr>
          <w:p w14:paraId="2B3D325D" w14:textId="77777777" w:rsidR="003A26B7" w:rsidRPr="00426670" w:rsidRDefault="003A26B7" w:rsidP="00BA4B4C">
            <w:pPr>
              <w:rPr>
                <w:rFonts w:cs="Calibri"/>
                <w:color w:val="auto"/>
                <w:sz w:val="18"/>
                <w:szCs w:val="18"/>
              </w:rPr>
            </w:pPr>
            <w:r w:rsidRPr="00426670">
              <w:rPr>
                <w:rFonts w:cs="Calibri"/>
                <w:color w:val="auto"/>
                <w:sz w:val="18"/>
                <w:szCs w:val="18"/>
              </w:rPr>
              <w:t>Setiawan et al. 2022</w:t>
            </w:r>
          </w:p>
        </w:tc>
        <w:tc>
          <w:tcPr>
            <w:tcW w:w="6540" w:type="dxa"/>
          </w:tcPr>
          <w:p w14:paraId="65C1EC21" w14:textId="77777777" w:rsidR="003A26B7" w:rsidRPr="00C827F9" w:rsidRDefault="003A26B7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827F9">
              <w:rPr>
                <w:rFonts w:ascii="Calibri" w:hAnsi="Calibri" w:cs="Calibri"/>
                <w:color w:val="000000"/>
                <w:sz w:val="18"/>
                <w:szCs w:val="18"/>
              </w:rPr>
              <w:t>An update in improving erectile dysfunction therapy in Indonesia by using Li-ESWT and tadalafil combination — vascular endothelial growth factor and peak systolic velocity comparison: a randomized clinical trial</w:t>
            </w:r>
          </w:p>
          <w:p w14:paraId="5B8C9FBA" w14:textId="77777777" w:rsidR="003A26B7" w:rsidRPr="00426670" w:rsidRDefault="003A26B7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</w:p>
        </w:tc>
        <w:tc>
          <w:tcPr>
            <w:tcW w:w="4233" w:type="dxa"/>
          </w:tcPr>
          <w:p w14:paraId="3CD8986F" w14:textId="77777777" w:rsidR="003A26B7" w:rsidRPr="00426670" w:rsidRDefault="003A26B7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426670">
              <w:rPr>
                <w:color w:val="auto"/>
                <w:sz w:val="18"/>
                <w:szCs w:val="18"/>
              </w:rPr>
              <w:t xml:space="preserve">2 weekly applications for 4 weeks. Each session consisted of 1500 SW. </w:t>
            </w:r>
          </w:p>
        </w:tc>
      </w:tr>
    </w:tbl>
    <w:p w14:paraId="69DD736C" w14:textId="77777777" w:rsidR="003A26B7" w:rsidRPr="00426670" w:rsidRDefault="003A26B7" w:rsidP="003A26B7">
      <w:r w:rsidRPr="00426670">
        <w:rPr>
          <w:i/>
          <w:iCs/>
          <w:sz w:val="18"/>
          <w:szCs w:val="18"/>
        </w:rPr>
        <w:t>Legend</w:t>
      </w:r>
      <w:r w:rsidRPr="00426670">
        <w:rPr>
          <w:sz w:val="18"/>
          <w:szCs w:val="18"/>
        </w:rPr>
        <w:t xml:space="preserve"> – SW: Shock waves; Li-ESWT:  Low Intensity External Shock Wave Therapy</w:t>
      </w:r>
    </w:p>
    <w:p w14:paraId="2138E1E0" w14:textId="77777777" w:rsidR="003A26B7" w:rsidRDefault="003A26B7">
      <w:pPr>
        <w:rPr>
          <w:b/>
          <w:bCs/>
        </w:rPr>
      </w:pPr>
      <w:r>
        <w:rPr>
          <w:b/>
          <w:bCs/>
        </w:rPr>
        <w:br w:type="page"/>
      </w:r>
    </w:p>
    <w:p w14:paraId="31A5215D" w14:textId="6DAEA30C" w:rsidR="00FB5398" w:rsidRDefault="00FB5398" w:rsidP="00FB5398">
      <w:pPr>
        <w:spacing w:after="0"/>
        <w:jc w:val="both"/>
        <w:rPr>
          <w:b/>
          <w:bCs/>
        </w:rPr>
      </w:pPr>
      <w:r w:rsidRPr="00BA3ED7">
        <w:rPr>
          <w:b/>
          <w:bCs/>
        </w:rPr>
        <w:lastRenderedPageBreak/>
        <w:t xml:space="preserve">Supplementary </w:t>
      </w:r>
      <w:r w:rsidR="003E10C4">
        <w:rPr>
          <w:b/>
          <w:bCs/>
        </w:rPr>
        <w:t>T</w:t>
      </w:r>
      <w:r w:rsidRPr="00BA3ED7">
        <w:rPr>
          <w:b/>
          <w:bCs/>
        </w:rPr>
        <w:t>able</w:t>
      </w:r>
      <w:r w:rsidR="003E10C4">
        <w:rPr>
          <w:b/>
          <w:bCs/>
        </w:rPr>
        <w:t xml:space="preserve"> </w:t>
      </w:r>
      <w:r w:rsidR="003A26B7">
        <w:rPr>
          <w:b/>
          <w:bCs/>
        </w:rPr>
        <w:t>2</w:t>
      </w:r>
      <w:r w:rsidR="003E10C4">
        <w:rPr>
          <w:b/>
          <w:bCs/>
        </w:rPr>
        <w:t>A</w:t>
      </w:r>
      <w:r>
        <w:t xml:space="preserve">. </w:t>
      </w:r>
      <w:r w:rsidRPr="00A6007D">
        <w:t>Risk of bias for the stud</w:t>
      </w:r>
      <w:r>
        <w:t xml:space="preserve">y </w:t>
      </w:r>
      <w:r w:rsidRPr="00A6007D">
        <w:t>regarding</w:t>
      </w:r>
      <w:r>
        <w:t xml:space="preserve"> the erectile function measured with IIEF-5, at baseline vs at the end of follow up,</w:t>
      </w:r>
      <w:r w:rsidRPr="00A6007D">
        <w:t xml:space="preserve"> according to the </w:t>
      </w:r>
      <w:proofErr w:type="spellStart"/>
      <w:r>
        <w:t>RoB</w:t>
      </w:r>
      <w:proofErr w:type="spellEnd"/>
      <w:r>
        <w:t xml:space="preserve">-II </w:t>
      </w:r>
      <w:r w:rsidRPr="00A6007D">
        <w:t>tool</w:t>
      </w:r>
    </w:p>
    <w:tbl>
      <w:tblPr>
        <w:tblStyle w:val="Tabellagriglia6acolori-colore2"/>
        <w:tblW w:w="0" w:type="auto"/>
        <w:tblLook w:val="04A0" w:firstRow="1" w:lastRow="0" w:firstColumn="1" w:lastColumn="0" w:noHBand="0" w:noVBand="1"/>
      </w:tblPr>
      <w:tblGrid>
        <w:gridCol w:w="1236"/>
        <w:gridCol w:w="8350"/>
        <w:gridCol w:w="851"/>
        <w:gridCol w:w="850"/>
        <w:gridCol w:w="709"/>
        <w:gridCol w:w="655"/>
        <w:gridCol w:w="751"/>
        <w:gridCol w:w="875"/>
      </w:tblGrid>
      <w:tr w:rsidR="00FB5398" w:rsidRPr="002E0021" w14:paraId="77F8DF3D" w14:textId="77777777" w:rsidTr="00BA4B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26FDB5D8" w14:textId="77777777" w:rsidR="00FB5398" w:rsidRPr="002541FF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2541FF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 xml:space="preserve">Author </w:t>
            </w:r>
          </w:p>
        </w:tc>
        <w:tc>
          <w:tcPr>
            <w:tcW w:w="8350" w:type="dxa"/>
          </w:tcPr>
          <w:p w14:paraId="6E35D6C3" w14:textId="77777777" w:rsidR="00FB5398" w:rsidRPr="002541FF" w:rsidRDefault="00FB5398" w:rsidP="00BA4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816C29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Title</w:t>
            </w:r>
          </w:p>
        </w:tc>
        <w:tc>
          <w:tcPr>
            <w:tcW w:w="851" w:type="dxa"/>
            <w:noWrap/>
            <w:hideMark/>
          </w:tcPr>
          <w:p w14:paraId="227CF8FE" w14:textId="77777777" w:rsidR="00FB5398" w:rsidRPr="002541FF" w:rsidRDefault="00FB5398" w:rsidP="00BA4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1</w:t>
            </w:r>
          </w:p>
        </w:tc>
        <w:tc>
          <w:tcPr>
            <w:tcW w:w="850" w:type="dxa"/>
            <w:noWrap/>
            <w:hideMark/>
          </w:tcPr>
          <w:p w14:paraId="2F68EF62" w14:textId="77777777" w:rsidR="00FB5398" w:rsidRPr="002541FF" w:rsidRDefault="00FB5398" w:rsidP="00BA4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  </w:t>
            </w: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2</w:t>
            </w:r>
          </w:p>
        </w:tc>
        <w:tc>
          <w:tcPr>
            <w:tcW w:w="709" w:type="dxa"/>
            <w:noWrap/>
            <w:hideMark/>
          </w:tcPr>
          <w:p w14:paraId="67B44489" w14:textId="77777777" w:rsidR="00FB5398" w:rsidRPr="002541FF" w:rsidRDefault="00FB5398" w:rsidP="00BA4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  </w:t>
            </w: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3</w:t>
            </w:r>
          </w:p>
        </w:tc>
        <w:tc>
          <w:tcPr>
            <w:tcW w:w="655" w:type="dxa"/>
          </w:tcPr>
          <w:p w14:paraId="09B635FB" w14:textId="77777777" w:rsidR="00FB5398" w:rsidRPr="002E0021" w:rsidRDefault="00FB5398" w:rsidP="00BA4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4</w:t>
            </w:r>
          </w:p>
        </w:tc>
        <w:tc>
          <w:tcPr>
            <w:tcW w:w="751" w:type="dxa"/>
            <w:noWrap/>
            <w:hideMark/>
          </w:tcPr>
          <w:p w14:paraId="2E419B7A" w14:textId="77777777" w:rsidR="00FB5398" w:rsidRPr="002541FF" w:rsidRDefault="00FB5398" w:rsidP="00BA4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   </w:t>
            </w: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5</w:t>
            </w:r>
          </w:p>
        </w:tc>
        <w:tc>
          <w:tcPr>
            <w:tcW w:w="875" w:type="dxa"/>
            <w:noWrap/>
            <w:hideMark/>
          </w:tcPr>
          <w:p w14:paraId="25F66120" w14:textId="77777777" w:rsidR="00FB5398" w:rsidRPr="002541FF" w:rsidRDefault="00FB5398" w:rsidP="00BA4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verall</w:t>
            </w:r>
          </w:p>
        </w:tc>
      </w:tr>
      <w:tr w:rsidR="00FB5398" w:rsidRPr="002E0021" w14:paraId="37A3C8D5" w14:textId="77777777" w:rsidTr="00BA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21992677" w14:textId="77777777" w:rsidR="00FB5398" w:rsidRPr="002541FF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Baccagli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</w:tc>
        <w:tc>
          <w:tcPr>
            <w:tcW w:w="8350" w:type="dxa"/>
          </w:tcPr>
          <w:p w14:paraId="0B656E16" w14:textId="77777777" w:rsidR="00FB5398" w:rsidRPr="0062371E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e Role of the Low-Intensity Extracorporeal Shockwave Therapy on Penile Rehabilitation After Radical Prostatectomy: A Randomized Clinical Trial</w:t>
            </w:r>
          </w:p>
          <w:p w14:paraId="4D3D0713" w14:textId="77777777" w:rsidR="00FB5398" w:rsidRPr="002E0021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39454FE0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34EC0B5" wp14:editId="1F43A37E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9560" cy="289560"/>
                      <wp:effectExtent l="19050" t="19050" r="0" b="15240"/>
                      <wp:wrapNone/>
                      <wp:docPr id="1629379498" name="Ovale 11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E265004-C72E-5162-7CD2-1006A4B8F05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D438A8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34EC0B5" id="Ovale 114" o:spid="_x0000_s1026" style="position:absolute;margin-left:5.4pt;margin-top:.6pt;width:22.8pt;height:2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" fillcolor="yellow" strokecolor="white" strokeweight="3pt">
                      <v:stroke opacity="0" joinstyle="miter"/>
                      <v:textbox inset="1pt,0,0,0">
                        <w:txbxContent>
                          <w:p w14:paraId="42D438A8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noWrap/>
            <w:hideMark/>
          </w:tcPr>
          <w:p w14:paraId="33161466" w14:textId="77777777" w:rsidR="00FB5398" w:rsidRPr="002541FF" w:rsidRDefault="00FB5398" w:rsidP="00BA4B4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0E3D40C" wp14:editId="3F4A7779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89560"/>
                      <wp:effectExtent l="19050" t="19050" r="3810" b="15240"/>
                      <wp:wrapNone/>
                      <wp:docPr id="68606858" name="Ovale 11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D58D644-EDA7-72D4-C274-5AF98C74C06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C66F1A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E3D40C" id="Ovale 113" o:spid="_x0000_s1027" style="position:absolute;left:0;text-align:left;margin-left:5.4pt;margin-top:.6pt;width:22.2pt;height:22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" fillcolor="yellow" strokecolor="white" strokeweight="3pt">
                      <v:stroke opacity="0" joinstyle="miter"/>
                      <v:textbox inset="1pt,0,0,0">
                        <w:txbxContent>
                          <w:p w14:paraId="09C66F1A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noWrap/>
            <w:hideMark/>
          </w:tcPr>
          <w:p w14:paraId="71196697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26D62FC1" wp14:editId="01F2D968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9560"/>
                      <wp:effectExtent l="19050" t="19050" r="0" b="15240"/>
                      <wp:wrapNone/>
                      <wp:docPr id="632393860" name="Ovale 11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573393D-453A-EF32-EFD3-784BCBA4DEE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423A7D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D62FC1" id="Ovale 112" o:spid="_x0000_s1028" style="position:absolute;margin-left:4.8pt;margin-top:.6pt;width:22.8pt;height:22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66423A7D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5" w:type="dxa"/>
          </w:tcPr>
          <w:p w14:paraId="7681B161" w14:textId="77777777" w:rsidR="00FB5398" w:rsidRPr="002E0021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5C8B1989" wp14:editId="5F5F83CC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868</wp:posOffset>
                      </wp:positionV>
                      <wp:extent cx="281940" cy="289560"/>
                      <wp:effectExtent l="19050" t="19050" r="3810" b="15240"/>
                      <wp:wrapNone/>
                      <wp:docPr id="618969589" name="Ova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0E7670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8B1989" id="Ovale 71" o:spid="_x0000_s1029" style="position:absolute;margin-left:.05pt;margin-top:.4pt;width:22.2pt;height:22.8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" fillcolor="red" strokecolor="white" strokeweight="3pt">
                      <v:stroke opacity="0" joinstyle="miter"/>
                      <v:textbox inset="1pt,0,0,0">
                        <w:txbxContent>
                          <w:p w14:paraId="1D0E7670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51" w:type="dxa"/>
            <w:noWrap/>
            <w:hideMark/>
          </w:tcPr>
          <w:p w14:paraId="687EC042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E501095" wp14:editId="10991E6A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9560"/>
                      <wp:effectExtent l="19050" t="19050" r="0" b="15240"/>
                      <wp:wrapNone/>
                      <wp:docPr id="153033211" name="Ovale 11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AAA50BA-5BE6-DB9B-68F1-2B929ADBB80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F83EE1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501095" id="Ovale 110" o:spid="_x0000_s1030" style="position:absolute;margin-left:4.8pt;margin-top:.6pt;width:22.8pt;height:22.8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" fillcolor="yellow" strokecolor="white" strokeweight="3pt">
                      <v:stroke opacity="0" joinstyle="miter"/>
                      <v:textbox inset="1pt,0,0,0">
                        <w:txbxContent>
                          <w:p w14:paraId="5F83EE1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noWrap/>
            <w:hideMark/>
          </w:tcPr>
          <w:p w14:paraId="61A2A514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5D308CC4" wp14:editId="2A952740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2860</wp:posOffset>
                      </wp:positionV>
                      <wp:extent cx="251460" cy="259080"/>
                      <wp:effectExtent l="0" t="0" r="15240" b="26670"/>
                      <wp:wrapNone/>
                      <wp:docPr id="496628895" name="Ovale 10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0B22761-C8EF-C109-51BB-2AB1556A901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5F61EC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308CC4" id="Ovale 109" o:spid="_x0000_s1031" style="position:absolute;margin-left:10.8pt;margin-top:1.8pt;width:19.8pt;height:20.4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" fillcolor="yellow" strokeweight=".25pt">
                      <v:stroke joinstyle="miter"/>
                      <v:textbox inset="1pt,0,0,0">
                        <w:txbxContent>
                          <w:p w14:paraId="455F61EC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FB5398" w:rsidRPr="002E0021" w14:paraId="36855822" w14:textId="77777777" w:rsidTr="00BA4B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215C61AE" w14:textId="77777777" w:rsidR="00FB5398" w:rsidRPr="002541FF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allo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</w:tc>
        <w:tc>
          <w:tcPr>
            <w:tcW w:w="8350" w:type="dxa"/>
          </w:tcPr>
          <w:p w14:paraId="701C22EE" w14:textId="77777777" w:rsidR="00FB5398" w:rsidRPr="0062371E" w:rsidRDefault="00FB5398" w:rsidP="00BA4B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vant daily therapy with L-arginine 2,500 mg and tadalafil 5 mg increases efficacy and duration of benefits of low-intensity extracorporeal shock wave therapy for erectile dysfunction: A prospective, randomized, single-blinded study with 1-year follow-up</w:t>
            </w:r>
          </w:p>
          <w:p w14:paraId="0274F2AF" w14:textId="77777777" w:rsidR="00FB5398" w:rsidRPr="002E0021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B8EDE8B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70F993E" wp14:editId="6C76B4F0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1666641662" name="Ovale 10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9849E4B-545F-57FB-3B8E-DFBB3C998C9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722A81F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0F993E" id="Ovale 108" o:spid="_x0000_s1032" style="position:absolute;margin-left:5.4pt;margin-top:.6pt;width:22.8pt;height:2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6722A81F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noWrap/>
            <w:hideMark/>
          </w:tcPr>
          <w:p w14:paraId="12FC5278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21085E17" wp14:editId="590E586B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81940"/>
                      <wp:effectExtent l="19050" t="19050" r="3810" b="22860"/>
                      <wp:wrapNone/>
                      <wp:docPr id="476633709" name="Ovale 10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C9FC337-2060-D505-B0D2-31EE85B02B86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E21B51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085E17" id="Ovale 107" o:spid="_x0000_s1033" style="position:absolute;margin-left:5.4pt;margin-top:.6pt;width:22.2pt;height:22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" fillcolor="lime" strokecolor="white" strokeweight="3pt">
                      <v:stroke opacity="0" joinstyle="miter"/>
                      <v:textbox inset="1pt,0,0,0">
                        <w:txbxContent>
                          <w:p w14:paraId="74E21B51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noWrap/>
            <w:hideMark/>
          </w:tcPr>
          <w:p w14:paraId="74F47326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662E654" wp14:editId="6B2AD5BE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1376472259" name="Ovale 10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26FE6D4-DBA9-F497-53AA-919F492408C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902C0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62E654" id="Ovale 106" o:spid="_x0000_s1034" style="position:absolute;margin-left:4.8pt;margin-top:.6pt;width:22.8pt;height:22.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05902C0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5" w:type="dxa"/>
          </w:tcPr>
          <w:p w14:paraId="60F2636D" w14:textId="77777777" w:rsidR="00FB5398" w:rsidRPr="002E0021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556C0D3" wp14:editId="4C304095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1693</wp:posOffset>
                      </wp:positionV>
                      <wp:extent cx="281940" cy="289560"/>
                      <wp:effectExtent l="19050" t="19050" r="3810" b="15240"/>
                      <wp:wrapNone/>
                      <wp:docPr id="1892650914" name="Ova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90F1E7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56C0D3" id="_x0000_s1035" style="position:absolute;margin-left:.05pt;margin-top:.15pt;width:22.2pt;height:22.8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" fillcolor="red" strokecolor="white" strokeweight="3pt">
                      <v:stroke opacity="0" joinstyle="miter"/>
                      <v:textbox inset="1pt,0,0,0">
                        <w:txbxContent>
                          <w:p w14:paraId="0C90F1E7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51" w:type="dxa"/>
            <w:noWrap/>
            <w:hideMark/>
          </w:tcPr>
          <w:p w14:paraId="4DDD38B8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722A7D7A" wp14:editId="631C99FE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877128398" name="Ovale 10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4D42F00-A397-3AE4-61FA-716B393CEAF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23C4D7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2A7D7A" id="Ovale 104" o:spid="_x0000_s1036" style="position:absolute;margin-left:4.8pt;margin-top:.6pt;width:22.8pt;height:22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2F23C4D7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noWrap/>
            <w:hideMark/>
          </w:tcPr>
          <w:p w14:paraId="3AD5C8CE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5B4C9C09" wp14:editId="250ADB4A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2860</wp:posOffset>
                      </wp:positionV>
                      <wp:extent cx="251460" cy="259080"/>
                      <wp:effectExtent l="0" t="0" r="15240" b="26670"/>
                      <wp:wrapNone/>
                      <wp:docPr id="1486889955" name="Ovale 10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2FB52A4-89D1-0F57-11CE-27DCE27441E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0161B26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4C9C09" id="Ovale 103" o:spid="_x0000_s1037" style="position:absolute;margin-left:10.8pt;margin-top:1.8pt;width:19.8pt;height:20.4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" fillcolor="lime" strokeweight=".25pt">
                      <v:stroke joinstyle="miter"/>
                      <v:textbox inset="1pt,0,0,0">
                        <w:txbxContent>
                          <w:p w14:paraId="50161B26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FB5398" w:rsidRPr="002E0021" w14:paraId="3FFDA05F" w14:textId="77777777" w:rsidTr="00BA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3492ED43" w14:textId="77777777" w:rsidR="00FB5398" w:rsidRPr="002541FF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otil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</w:tc>
        <w:tc>
          <w:tcPr>
            <w:tcW w:w="8350" w:type="dxa"/>
          </w:tcPr>
          <w:p w14:paraId="03A5062D" w14:textId="77777777" w:rsidR="00FB5398" w:rsidRPr="0062371E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inear Low-Intensity Extracorporeal Shockwave Therapy as a Method for Penile Rehabilitation in Erectile Dysfunction Patients after Radical Prostatectomy: A Randomized, Single-Blinded, Sham-Controlled Clinical Trial.</w:t>
            </w:r>
          </w:p>
          <w:p w14:paraId="6CEA8FDC" w14:textId="77777777" w:rsidR="00FB5398" w:rsidRPr="002E0021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7D9DEEDE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C8B6D71" wp14:editId="7BF24D6E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460376713" name="Ovale 10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56641A1-DE39-BD49-AAF4-86739FAC8D6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A32D917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8B6D71" id="Ovale 102" o:spid="_x0000_s1038" style="position:absolute;margin-left:5.4pt;margin-top:.6pt;width:22.8pt;height:22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0A32D917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noWrap/>
            <w:hideMark/>
          </w:tcPr>
          <w:p w14:paraId="2EE1B5E8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19917CCF" wp14:editId="7D6DD0CF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81940"/>
                      <wp:effectExtent l="19050" t="19050" r="3810" b="22860"/>
                      <wp:wrapNone/>
                      <wp:docPr id="2106115911" name="Ovale 10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47DE14E-949B-B74B-5535-1ED06206CAA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9FCBFCA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917CCF" id="Ovale 101" o:spid="_x0000_s1039" style="position:absolute;margin-left:5.4pt;margin-top:.6pt;width:22.2pt;height:22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49FCBFCA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noWrap/>
            <w:hideMark/>
          </w:tcPr>
          <w:p w14:paraId="240C577B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78F09D91" wp14:editId="41D9B3FE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2041620059" name="Ovale 10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4917FC9-9B07-6EB4-3FF8-BD10ABD393B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39A81B1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F09D91" id="Ovale 100" o:spid="_x0000_s1040" style="position:absolute;margin-left:4.8pt;margin-top:.6pt;width:22.8pt;height:22.2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139A81B1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5" w:type="dxa"/>
          </w:tcPr>
          <w:p w14:paraId="0884C721" w14:textId="77777777" w:rsidR="00FB5398" w:rsidRPr="002E0021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57DAFBE7" wp14:editId="06FEA49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7408</wp:posOffset>
                      </wp:positionV>
                      <wp:extent cx="281940" cy="289560"/>
                      <wp:effectExtent l="19050" t="19050" r="3810" b="15240"/>
                      <wp:wrapNone/>
                      <wp:docPr id="222977713" name="Ova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477D85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7DAFBE7" id="_x0000_s1041" style="position:absolute;margin-left:.05pt;margin-top:.6pt;width:22.2pt;height:22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" fillcolor="red" strokecolor="white" strokeweight="3pt">
                      <v:stroke opacity="0" joinstyle="miter"/>
                      <v:textbox inset="1pt,0,0,0">
                        <w:txbxContent>
                          <w:p w14:paraId="7E477D85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51" w:type="dxa"/>
            <w:noWrap/>
            <w:hideMark/>
          </w:tcPr>
          <w:p w14:paraId="68D7EE5D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71FCD5E5" wp14:editId="0BA6B65E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2115957212" name="Ovale 9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D6D4DE2-4A71-3E4A-0CAA-87771BB197B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9FAB950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FCD5E5" id="Ovale 98" o:spid="_x0000_s1042" style="position:absolute;margin-left:4.8pt;margin-top:.6pt;width:22.8pt;height:22.2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09FAB950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noWrap/>
            <w:hideMark/>
          </w:tcPr>
          <w:p w14:paraId="3EE05A86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15AEF783" wp14:editId="745A1B60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2860</wp:posOffset>
                      </wp:positionV>
                      <wp:extent cx="251460" cy="259080"/>
                      <wp:effectExtent l="0" t="0" r="15240" b="26670"/>
                      <wp:wrapNone/>
                      <wp:docPr id="1583085796" name="Ovale 9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0F1068E-F86A-0C20-135C-EB3A8CB189A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50EBD6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AEF783" id="Ovale 97" o:spid="_x0000_s1043" style="position:absolute;margin-left:10.8pt;margin-top:1.8pt;width:19.8pt;height:20.4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" fillcolor="lime" strokeweight=".25pt">
                      <v:stroke joinstyle="miter"/>
                      <v:textbox inset="1pt,0,0,0">
                        <w:txbxContent>
                          <w:p w14:paraId="1250EBD6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FB5398" w:rsidRPr="002E0021" w14:paraId="27EFC531" w14:textId="77777777" w:rsidTr="00BA4B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7FFE203E" w14:textId="77777777" w:rsidR="00FB5398" w:rsidRPr="002541FF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andoval-Salina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</w:tc>
        <w:tc>
          <w:tcPr>
            <w:tcW w:w="8350" w:type="dxa"/>
          </w:tcPr>
          <w:p w14:paraId="5327F284" w14:textId="77777777" w:rsidR="00FB5398" w:rsidRPr="0062371E" w:rsidRDefault="00FB5398" w:rsidP="00BA4B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e Radial Pressure Waves Effective for the Treatment of Moderate or Mild to Moderate Erectile Dysfunction? A Randomized Sham Therapy Controlled Clinical Trial</w:t>
            </w:r>
          </w:p>
          <w:p w14:paraId="3E8FA5DE" w14:textId="77777777" w:rsidR="00FB5398" w:rsidRPr="002E0021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27DB0F6A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FD93A52" wp14:editId="0B9F2CCA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9560" cy="289560"/>
                      <wp:effectExtent l="19050" t="19050" r="0" b="15240"/>
                      <wp:wrapNone/>
                      <wp:docPr id="1678658491" name="Ovale 9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0521E2A-400E-D22C-6EA0-C7AD070DBD3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27ECCA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D93A52" id="Ovale 96" o:spid="_x0000_s1044" style="position:absolute;margin-left:5.4pt;margin-top:.6pt;width:22.8pt;height:22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1627ECCA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noWrap/>
            <w:hideMark/>
          </w:tcPr>
          <w:p w14:paraId="19EB2037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486026B" wp14:editId="5417B62F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89560"/>
                      <wp:effectExtent l="19050" t="19050" r="3810" b="15240"/>
                      <wp:wrapNone/>
                      <wp:docPr id="1425719866" name="Ovale 9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AB63E27-CBBA-E9F2-F219-8109CB9A46B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447E85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86026B" id="Ovale 95" o:spid="_x0000_s1045" style="position:absolute;margin-left:5.4pt;margin-top:.6pt;width:22.2pt;height:22.8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51447E85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noWrap/>
            <w:hideMark/>
          </w:tcPr>
          <w:p w14:paraId="6C3F9520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CB517E5" wp14:editId="3A627878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9560"/>
                      <wp:effectExtent l="19050" t="19050" r="0" b="15240"/>
                      <wp:wrapNone/>
                      <wp:docPr id="863748279" name="Ovale 9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6629190-9503-1549-2599-A0247BE358B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4D1ADB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B517E5" id="Ovale 94" o:spid="_x0000_s1046" style="position:absolute;margin-left:4.8pt;margin-top:.6pt;width:22.8pt;height:22.8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34D1ADB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5" w:type="dxa"/>
          </w:tcPr>
          <w:p w14:paraId="5E48E0D6" w14:textId="77777777" w:rsidR="00FB5398" w:rsidRPr="002E0021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EB469FC" wp14:editId="1A52D2F3">
                      <wp:simplePos x="0" y="0"/>
                      <wp:positionH relativeFrom="column">
                        <wp:posOffset>42545</wp:posOffset>
                      </wp:positionH>
                      <wp:positionV relativeFrom="paragraph">
                        <wp:posOffset>512445</wp:posOffset>
                      </wp:positionV>
                      <wp:extent cx="281940" cy="289560"/>
                      <wp:effectExtent l="19050" t="19050" r="3810" b="15240"/>
                      <wp:wrapNone/>
                      <wp:docPr id="2039829563" name="Ova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B7B169F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B469FC" id="_x0000_s1047" style="position:absolute;margin-left:3.35pt;margin-top:40.35pt;width:22.2pt;height:22.8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" fillcolor="red" strokecolor="white" strokeweight="3pt">
                      <v:stroke opacity="0" joinstyle="miter"/>
                      <v:textbox inset="1pt,0,0,0">
                        <w:txbxContent>
                          <w:p w14:paraId="3B7B169F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673650D" wp14:editId="43F8AD7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21590</wp:posOffset>
                      </wp:positionV>
                      <wp:extent cx="281940" cy="289560"/>
                      <wp:effectExtent l="19050" t="19050" r="3810" b="15240"/>
                      <wp:wrapNone/>
                      <wp:docPr id="275880193" name="Ova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CD873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73650D" id="_x0000_s1048" style="position:absolute;margin-left:.05pt;margin-top:1.7pt;width:22.2pt;height:22.8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" fillcolor="red" strokecolor="white" strokeweight="3pt">
                      <v:stroke opacity="0" joinstyle="miter"/>
                      <v:textbox inset="1pt,0,0,0">
                        <w:txbxContent>
                          <w:p w14:paraId="65CD873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51" w:type="dxa"/>
            <w:noWrap/>
            <w:hideMark/>
          </w:tcPr>
          <w:p w14:paraId="2CE66775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6229C7F" wp14:editId="68DA82CF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9560"/>
                      <wp:effectExtent l="19050" t="19050" r="0" b="15240"/>
                      <wp:wrapNone/>
                      <wp:docPr id="561576799" name="Ovale 9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2C3FA0D-C2D3-0503-DA38-DEBFB01698F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6D9614B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229C7F" id="Ovale 92" o:spid="_x0000_s1049" style="position:absolute;margin-left:4.8pt;margin-top:.6pt;width:22.8pt;height:22.8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" fillcolor="lime" strokecolor="white" strokeweight="3pt">
                      <v:stroke opacity="0" joinstyle="miter"/>
                      <v:textbox inset="1pt,0,0,0">
                        <w:txbxContent>
                          <w:p w14:paraId="66D9614B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noWrap/>
            <w:hideMark/>
          </w:tcPr>
          <w:p w14:paraId="1E1BB4B2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21D934C4" wp14:editId="24C9F675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30480</wp:posOffset>
                      </wp:positionV>
                      <wp:extent cx="251460" cy="251460"/>
                      <wp:effectExtent l="0" t="0" r="15240" b="15240"/>
                      <wp:wrapNone/>
                      <wp:docPr id="1263551725" name="Ovale 9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879F6BF3-D197-88EC-6301-334B05E8E01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FA50DB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D934C4" id="Ovale 91" o:spid="_x0000_s1050" style="position:absolute;margin-left:10.8pt;margin-top:2.4pt;width:19.8pt;height:19.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" fillcolor="yellow" strokeweight=".25pt">
                      <v:stroke joinstyle="miter"/>
                      <v:textbox inset="1pt,0,0,0">
                        <w:txbxContent>
                          <w:p w14:paraId="23FA50DB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FB5398" w:rsidRPr="002E0021" w14:paraId="73C3CA55" w14:textId="77777777" w:rsidTr="00BA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346CA8F1" w14:textId="77777777" w:rsidR="00FB5398" w:rsidRPr="002541FF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Mykoniat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</w:tc>
        <w:tc>
          <w:tcPr>
            <w:tcW w:w="8350" w:type="dxa"/>
          </w:tcPr>
          <w:p w14:paraId="4799EB9C" w14:textId="77777777" w:rsidR="00FB5398" w:rsidRPr="0062371E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The Effect of Combination Treatment </w:t>
            </w:r>
            <w:proofErr w:type="gramStart"/>
            <w:r>
              <w:rPr>
                <w:rFonts w:ascii="Calibri" w:hAnsi="Calibri" w:cs="Calibri"/>
                <w:color w:val="000000"/>
              </w:rPr>
              <w:t>With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Low-Intensity Shockwave Therapy and Tadalafil on Mild and Mild-To-Moderate Erectile Dysfunction: A Double-Blind, Randomized, Placebo-Controlled Clinical Trial</w:t>
            </w:r>
          </w:p>
          <w:p w14:paraId="76F09324" w14:textId="77777777" w:rsidR="00FB5398" w:rsidRPr="002E0021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0649B342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300A345" wp14:editId="7A8473D1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62929050" name="Ovale 8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DD8E13A6-18AA-C08B-B946-552E50C200B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910CA63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00A345" id="Ovale 84" o:spid="_x0000_s1051" style="position:absolute;margin-left:5.4pt;margin-top:.6pt;width:22.8pt;height:22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7910CA63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noWrap/>
            <w:hideMark/>
          </w:tcPr>
          <w:p w14:paraId="546EA319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65C0C8A" wp14:editId="5459EE76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81940"/>
                      <wp:effectExtent l="19050" t="19050" r="3810" b="22860"/>
                      <wp:wrapNone/>
                      <wp:docPr id="2042397006" name="Ovale 8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5B2EE72-6F89-D345-F6FF-42F4BFB24AF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89EF49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5C0C8A" id="Ovale 83" o:spid="_x0000_s1052" style="position:absolute;margin-left:5.4pt;margin-top:.6pt;width:22.2pt;height:22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3D89EF49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noWrap/>
            <w:hideMark/>
          </w:tcPr>
          <w:p w14:paraId="3373D1CC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191E0707" wp14:editId="30004912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1729702074" name="Ovale 8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8D3CB0A-4C2F-F4A3-CDC1-B78AADF5388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D4171A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1E0707" id="Ovale 82" o:spid="_x0000_s1053" style="position:absolute;margin-left:4.8pt;margin-top:.6pt;width:22.8pt;height:22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70D4171A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5" w:type="dxa"/>
          </w:tcPr>
          <w:p w14:paraId="7D443F2B" w14:textId="77777777" w:rsidR="00FB5398" w:rsidRPr="002E0021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51" w:type="dxa"/>
            <w:noWrap/>
            <w:hideMark/>
          </w:tcPr>
          <w:p w14:paraId="3E386070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60013DB" wp14:editId="1C0663A5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436924070" name="Ovale 8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519D754A-2A1F-3228-7D7C-DB9BF40314B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860089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0013DB" id="Ovale 80" o:spid="_x0000_s1054" style="position:absolute;margin-left:4.8pt;margin-top:.6pt;width:22.8pt;height:22.2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" fillcolor="lime" strokecolor="white" strokeweight="3pt">
                      <v:stroke opacity="0" joinstyle="miter"/>
                      <v:textbox inset="1pt,0,0,0">
                        <w:txbxContent>
                          <w:p w14:paraId="45860089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noWrap/>
            <w:hideMark/>
          </w:tcPr>
          <w:p w14:paraId="13D8806E" w14:textId="77777777" w:rsidR="00FB5398" w:rsidRPr="002541FF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3C29756D" wp14:editId="1D8AB130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2860</wp:posOffset>
                      </wp:positionV>
                      <wp:extent cx="251460" cy="259080"/>
                      <wp:effectExtent l="0" t="0" r="15240" b="26670"/>
                      <wp:wrapNone/>
                      <wp:docPr id="42623716" name="Ovale 7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FECDF04-DACC-9265-5599-8B07A63C915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0088205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29756D" id="Ovale 79" o:spid="_x0000_s1055" style="position:absolute;margin-left:10.8pt;margin-top:1.8pt;width:19.8pt;height:20.4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" fillcolor="lime" strokeweight=".25pt">
                      <v:stroke joinstyle="miter"/>
                      <v:textbox inset="1pt,0,0,0">
                        <w:txbxContent>
                          <w:p w14:paraId="70088205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FB5398" w:rsidRPr="002E0021" w14:paraId="209193FB" w14:textId="77777777" w:rsidTr="00BA4B4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39361EEF" w14:textId="77777777" w:rsidR="00FB5398" w:rsidRPr="002541FF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Kitre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</w:tc>
        <w:tc>
          <w:tcPr>
            <w:tcW w:w="8350" w:type="dxa"/>
          </w:tcPr>
          <w:p w14:paraId="6C4D7AA2" w14:textId="77777777" w:rsidR="00FB5398" w:rsidRPr="00314950" w:rsidRDefault="00FB5398" w:rsidP="00BA4B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nile Low Intensity Shock Wave Treatment </w:t>
            </w:r>
            <w:proofErr w:type="gramStart"/>
            <w:r>
              <w:rPr>
                <w:rFonts w:ascii="Calibri" w:hAnsi="Calibri" w:cs="Calibri"/>
                <w:color w:val="000000"/>
              </w:rPr>
              <w:t>is Able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hift PDE5i Non responders to Responders: A Double-Blind, Sham Controlled Study</w:t>
            </w:r>
          </w:p>
          <w:p w14:paraId="73668173" w14:textId="77777777" w:rsidR="00FB5398" w:rsidRPr="002E0021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3E81087F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CBC4910" wp14:editId="0E4BE7B9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2137773370" name="Ovale 7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B145FB3-3BCF-4077-25DA-E974E454EDD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C44888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BC4910" id="Ovale 78" o:spid="_x0000_s1056" style="position:absolute;margin-left:5.4pt;margin-top:.6pt;width:22.8pt;height:22.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35C44888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noWrap/>
            <w:hideMark/>
          </w:tcPr>
          <w:p w14:paraId="772FC361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1054FE5" wp14:editId="13D6B3B3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7620</wp:posOffset>
                      </wp:positionV>
                      <wp:extent cx="281940" cy="281940"/>
                      <wp:effectExtent l="19050" t="19050" r="3810" b="22860"/>
                      <wp:wrapNone/>
                      <wp:docPr id="1141653590" name="Ovale 7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F2FD69C-F5BB-7CF4-AE74-DAD81C54A1A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E34CDCA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054FE5" id="Ovale 77" o:spid="_x0000_s1057" style="position:absolute;margin-left:5.4pt;margin-top:.6pt;width:22.2pt;height:22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" fillcolor="yellow" strokecolor="white" strokeweight="3pt">
                      <v:stroke opacity="0" joinstyle="miter"/>
                      <v:textbox inset="1pt,0,0,0">
                        <w:txbxContent>
                          <w:p w14:paraId="3E34CDCA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noWrap/>
            <w:hideMark/>
          </w:tcPr>
          <w:p w14:paraId="7E6758DF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EB893A6" wp14:editId="7A0514ED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2094936138" name="Ovale 7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2B6BE2B-A29A-F989-057E-B189ADB551C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760E649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B893A6" id="Ovale 76" o:spid="_x0000_s1058" style="position:absolute;margin-left:4.8pt;margin-top:.6pt;width:22.8pt;height:22.2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" fillcolor="lime" strokecolor="white" strokeweight="3pt">
                      <v:stroke opacity="0" joinstyle="miter"/>
                      <v:textbox inset="1pt,0,0,0">
                        <w:txbxContent>
                          <w:p w14:paraId="2760E649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5" w:type="dxa"/>
          </w:tcPr>
          <w:p w14:paraId="5DC94DEF" w14:textId="77777777" w:rsidR="00FB5398" w:rsidRPr="002E0021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000CF32" wp14:editId="2A1977D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2173</wp:posOffset>
                      </wp:positionV>
                      <wp:extent cx="281940" cy="289560"/>
                      <wp:effectExtent l="19050" t="19050" r="3810" b="15240"/>
                      <wp:wrapNone/>
                      <wp:docPr id="1224373996" name="Ova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578E2D2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00CF32" id="_x0000_s1059" style="position:absolute;margin-left:.05pt;margin-top:2.55pt;width:22.2pt;height:22.8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" fillcolor="red" strokecolor="white" strokeweight="3pt">
                      <v:stroke opacity="0" joinstyle="miter"/>
                      <v:textbox inset="1pt,0,0,0">
                        <w:txbxContent>
                          <w:p w14:paraId="0578E2D2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51" w:type="dxa"/>
            <w:noWrap/>
            <w:hideMark/>
          </w:tcPr>
          <w:p w14:paraId="0EBFAB76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E169825" wp14:editId="33D789A6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7620</wp:posOffset>
                      </wp:positionV>
                      <wp:extent cx="289560" cy="281940"/>
                      <wp:effectExtent l="19050" t="19050" r="0" b="22860"/>
                      <wp:wrapNone/>
                      <wp:docPr id="989119252" name="Ovale 7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B81253C-034E-FD49-3129-47ABD3BD6605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F363A9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169825" id="Ovale 74" o:spid="_x0000_s1060" style="position:absolute;margin-left:4.8pt;margin-top:.6pt;width:22.8pt;height:22.2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2F363A9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noWrap/>
            <w:hideMark/>
          </w:tcPr>
          <w:p w14:paraId="6A2174FA" w14:textId="77777777" w:rsidR="00FB5398" w:rsidRPr="002541FF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EC886B5" wp14:editId="1DE4D30E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22860</wp:posOffset>
                      </wp:positionV>
                      <wp:extent cx="251460" cy="259080"/>
                      <wp:effectExtent l="0" t="0" r="15240" b="26670"/>
                      <wp:wrapNone/>
                      <wp:docPr id="1146838349" name="Ovale 7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12C300C-018D-A568-4FF5-9F4135714352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75E1B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C886B5" id="Ovale 73" o:spid="_x0000_s1061" style="position:absolute;margin-left:10.8pt;margin-top:1.8pt;width:19.8pt;height:20.4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" fillcolor="yellow" strokeweight=".25pt">
                      <v:stroke joinstyle="miter"/>
                      <v:textbox inset="1pt,0,0,0">
                        <w:txbxContent>
                          <w:p w14:paraId="0775E1B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FB5398" w:rsidRPr="002E0021" w14:paraId="5F37E3B8" w14:textId="77777777" w:rsidTr="00BA4B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6" w:type="dxa"/>
            <w:noWrap/>
            <w:hideMark/>
          </w:tcPr>
          <w:p w14:paraId="0BE6D303" w14:textId="77777777" w:rsidR="00FB5398" w:rsidRPr="002541FF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etiawa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</w:tc>
        <w:tc>
          <w:tcPr>
            <w:tcW w:w="8350" w:type="dxa"/>
          </w:tcPr>
          <w:p w14:paraId="3139D0DD" w14:textId="77777777" w:rsidR="00FB5398" w:rsidRPr="0062371E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 update in improving erectile dysfunction therapy in Indonesia by using Li-ESWT and tadalafil combination — vascular endothelial growth factor and peak systolic velocity comparison: a randomized clinical trial</w:t>
            </w:r>
          </w:p>
          <w:p w14:paraId="120E7FA9" w14:textId="77777777" w:rsidR="00FB5398" w:rsidRPr="002E0021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851" w:type="dxa"/>
            <w:noWrap/>
            <w:hideMark/>
          </w:tcPr>
          <w:p w14:paraId="514433E9" w14:textId="77777777" w:rsidR="00FB5398" w:rsidRPr="002541FF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E8178F4" wp14:editId="780A23AB">
                      <wp:simplePos x="0" y="0"/>
                      <wp:positionH relativeFrom="column">
                        <wp:posOffset>36830</wp:posOffset>
                      </wp:positionH>
                      <wp:positionV relativeFrom="paragraph">
                        <wp:posOffset>47202</wp:posOffset>
                      </wp:positionV>
                      <wp:extent cx="289560" cy="289560"/>
                      <wp:effectExtent l="19050" t="19050" r="0" b="15240"/>
                      <wp:wrapNone/>
                      <wp:docPr id="681857873" name="Ovale 7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0F33617-8F69-92B2-2A6B-D096BA64703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BE905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8178F4" id="Ovale 72" o:spid="_x0000_s1062" style="position:absolute;left:0;text-align:left;margin-left:2.9pt;margin-top:3.7pt;width:22.8pt;height:22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" fillcolor="yellow" strokecolor="white" strokeweight="3pt">
                      <v:stroke opacity="0" joinstyle="miter"/>
                      <v:textbox inset="1pt,0,0,0">
                        <w:txbxContent>
                          <w:p w14:paraId="1EBE905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50" w:type="dxa"/>
            <w:noWrap/>
            <w:hideMark/>
          </w:tcPr>
          <w:p w14:paraId="4088505B" w14:textId="77777777" w:rsidR="00FB5398" w:rsidRPr="002541FF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38076137" wp14:editId="0E294BD5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32597</wp:posOffset>
                      </wp:positionV>
                      <wp:extent cx="281940" cy="289560"/>
                      <wp:effectExtent l="19050" t="19050" r="3810" b="15240"/>
                      <wp:wrapNone/>
                      <wp:docPr id="1511901578" name="Ovale 7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C847816-FEB4-DE45-0E42-5A7A0264E23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155E2B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076137" id="_x0000_s1063" style="position:absolute;left:0;text-align:left;margin-left:5.4pt;margin-top:2.55pt;width:22.2pt;height:22.8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" fillcolor="red" strokecolor="white" strokeweight="3pt">
                      <v:stroke opacity="0" joinstyle="miter"/>
                      <v:textbox inset="1pt,0,0,0">
                        <w:txbxContent>
                          <w:p w14:paraId="7D155E2B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09" w:type="dxa"/>
            <w:noWrap/>
            <w:hideMark/>
          </w:tcPr>
          <w:p w14:paraId="487F7D50" w14:textId="77777777" w:rsidR="00FB5398" w:rsidRPr="002541FF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14EDD7A" wp14:editId="29938CE1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32597</wp:posOffset>
                      </wp:positionV>
                      <wp:extent cx="289560" cy="289560"/>
                      <wp:effectExtent l="19050" t="19050" r="0" b="15240"/>
                      <wp:wrapNone/>
                      <wp:docPr id="1365156411" name="Ovale 7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BBE2478-DCA7-BBB1-B0B5-A8FBCA87E7A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1353693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4EDD7A" id="Ovale 70" o:spid="_x0000_s1064" style="position:absolute;left:0;text-align:left;margin-left:4.8pt;margin-top:2.55pt;width:22.8pt;height:22.8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" fillcolor="lime" strokecolor="white" strokeweight="3pt">
                      <v:stroke opacity="0" joinstyle="miter"/>
                      <v:textbox inset="1pt,0,0,0">
                        <w:txbxContent>
                          <w:p w14:paraId="71353693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55" w:type="dxa"/>
          </w:tcPr>
          <w:p w14:paraId="5DF74020" w14:textId="77777777" w:rsidR="00FB5398" w:rsidRPr="002E0021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1C905B5F" wp14:editId="690E17D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34713</wp:posOffset>
                      </wp:positionV>
                      <wp:extent cx="281940" cy="289560"/>
                      <wp:effectExtent l="19050" t="19050" r="3810" b="15240"/>
                      <wp:wrapNone/>
                      <wp:docPr id="1342709541" name="Ovale 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BB8C93C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905B5F" id="_x0000_s1065" style="position:absolute;left:0;text-align:left;margin-left:.05pt;margin-top:2.75pt;width:22.2pt;height:22.8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" fillcolor="red" strokecolor="white" strokeweight="3pt">
                      <v:stroke opacity="0" joinstyle="miter"/>
                      <v:textbox inset="1pt,0,0,0">
                        <w:txbxContent>
                          <w:p w14:paraId="1BB8C93C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51" w:type="dxa"/>
            <w:noWrap/>
            <w:hideMark/>
          </w:tcPr>
          <w:p w14:paraId="7163F233" w14:textId="77777777" w:rsidR="00FB5398" w:rsidRPr="002541FF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5CB656A5" wp14:editId="5A26DE38">
                      <wp:simplePos x="0" y="0"/>
                      <wp:positionH relativeFrom="column">
                        <wp:posOffset>60960</wp:posOffset>
                      </wp:positionH>
                      <wp:positionV relativeFrom="paragraph">
                        <wp:posOffset>32597</wp:posOffset>
                      </wp:positionV>
                      <wp:extent cx="289560" cy="289560"/>
                      <wp:effectExtent l="19050" t="19050" r="0" b="15240"/>
                      <wp:wrapNone/>
                      <wp:docPr id="1099248462" name="Ovale 6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02ADC41B-8F3A-2DD8-BE7A-AB79B4A09164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19F8E4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B656A5" id="Ovale 68" o:spid="_x0000_s1066" style="position:absolute;left:0;text-align:left;margin-left:4.8pt;margin-top:2.55pt;width:22.8pt;height:22.8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" fillcolor="red" strokecolor="white" strokeweight="3pt">
                      <v:stroke opacity="0" joinstyle="miter"/>
                      <v:textbox inset="1pt,0,0,0">
                        <w:txbxContent>
                          <w:p w14:paraId="519F8E4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875" w:type="dxa"/>
            <w:noWrap/>
            <w:hideMark/>
          </w:tcPr>
          <w:p w14:paraId="224F81EB" w14:textId="77777777" w:rsidR="00FB5398" w:rsidRPr="002541FF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2027E1DD" wp14:editId="351094C2">
                      <wp:simplePos x="0" y="0"/>
                      <wp:positionH relativeFrom="column">
                        <wp:posOffset>137160</wp:posOffset>
                      </wp:positionH>
                      <wp:positionV relativeFrom="paragraph">
                        <wp:posOffset>47202</wp:posOffset>
                      </wp:positionV>
                      <wp:extent cx="251460" cy="251460"/>
                      <wp:effectExtent l="0" t="0" r="15240" b="15240"/>
                      <wp:wrapNone/>
                      <wp:docPr id="1140894844" name="Ovale 6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6FDDAA75-1D68-2D2B-A9E5-2B7A984E350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1D6A925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27E1DD" id="Ovale 67" o:spid="_x0000_s1067" style="position:absolute;left:0;text-align:left;margin-left:10.8pt;margin-top:3.7pt;width:19.8pt;height:19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" fillcolor="red" strokeweight=".25pt">
                      <v:stroke joinstyle="miter"/>
                      <v:textbox inset="1pt,0,0,0">
                        <w:txbxContent>
                          <w:p w14:paraId="31D6A925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5F185089" w14:textId="77777777" w:rsidR="00FB5398" w:rsidRPr="00BA3ED7" w:rsidRDefault="00FB5398" w:rsidP="00FB5398">
      <w:pPr>
        <w:spacing w:after="0"/>
        <w:jc w:val="both"/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</w:pPr>
      <w:r w:rsidRPr="00BA3ED7">
        <w:rPr>
          <w:rFonts w:ascii="Calibri" w:eastAsia="Times New Roman" w:hAnsi="Calibri" w:cs="Calibri"/>
          <w:i/>
          <w:iCs/>
          <w:noProof/>
          <w:color w:val="000000"/>
          <w:kern w:val="0"/>
          <w:sz w:val="18"/>
          <w:szCs w:val="18"/>
          <w:lang w:eastAsia="it-IT"/>
          <w14:ligatures w14:val="none"/>
        </w:rPr>
        <w:t>Domains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 - D1: Randomisation process; D2: Deviations from the intended interventions; D3: Missing outcome data; D4 Measurement of the outcome; D5 selection of the reported result.</w:t>
      </w:r>
    </w:p>
    <w:p w14:paraId="42D6762E" w14:textId="4821CEC6" w:rsidR="00FB5398" w:rsidRPr="00BA3ED7" w:rsidRDefault="00FB5398" w:rsidP="00FB5398">
      <w:pPr>
        <w:spacing w:after="0"/>
        <w:jc w:val="both"/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</w:pPr>
      <w:r w:rsidRPr="00BA3ED7">
        <w:rPr>
          <w:rFonts w:ascii="Calibri" w:eastAsia="Times New Roman" w:hAnsi="Calibri" w:cs="Calibri"/>
          <w:i/>
          <w:iCs/>
          <w:noProof/>
          <w:color w:val="000000"/>
          <w:kern w:val="0"/>
          <w:sz w:val="18"/>
          <w:szCs w:val="18"/>
          <w:lang w:eastAsia="it-IT"/>
          <w14:ligatures w14:val="none"/>
        </w:rPr>
        <w:t>Judgement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: 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highlight w:val="green"/>
          <w:lang w:eastAsia="it-IT"/>
          <w14:ligatures w14:val="none"/>
        </w:rPr>
        <w:t>Low Risk</w:t>
      </w:r>
      <w:r w:rsidR="005125D6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 – 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highlight w:val="yellow"/>
          <w:lang w:eastAsia="it-IT"/>
          <w14:ligatures w14:val="none"/>
        </w:rPr>
        <w:t>Some concerns</w:t>
      </w:r>
      <w:r w:rsidR="005125D6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 – 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highlight w:val="red"/>
          <w:lang w:eastAsia="it-IT"/>
          <w14:ligatures w14:val="none"/>
        </w:rPr>
        <w:t>High Risk</w:t>
      </w:r>
    </w:p>
    <w:p w14:paraId="38809775" w14:textId="77777777" w:rsidR="00FB5398" w:rsidRPr="00BA3ED7" w:rsidRDefault="00FB5398" w:rsidP="00FB5398">
      <w:pPr>
        <w:spacing w:after="0"/>
        <w:jc w:val="both"/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</w:pPr>
      <w:r w:rsidRPr="00BA3ED7">
        <w:rPr>
          <w:rFonts w:ascii="Calibri" w:eastAsia="Times New Roman" w:hAnsi="Calibri" w:cs="Calibri"/>
          <w:i/>
          <w:iCs/>
          <w:noProof/>
          <w:color w:val="000000"/>
          <w:kern w:val="0"/>
          <w:sz w:val="18"/>
          <w:szCs w:val="18"/>
          <w:lang w:eastAsia="it-IT"/>
          <w14:ligatures w14:val="none"/>
        </w:rPr>
        <w:t>Legend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: </w:t>
      </w:r>
      <w:r w:rsidRPr="00BA3ED7">
        <w:rPr>
          <w:sz w:val="18"/>
          <w:szCs w:val="18"/>
        </w:rPr>
        <w:t>PDE5i: phosphodiesterase type 5 inhibitors; Li-ESWT:  Low Intensity External Shock Wave Therapy;</w:t>
      </w:r>
      <w:r>
        <w:rPr>
          <w:sz w:val="18"/>
          <w:szCs w:val="18"/>
        </w:rPr>
        <w:t xml:space="preserve"> </w:t>
      </w:r>
      <w:r w:rsidRPr="00BA3ED7">
        <w:rPr>
          <w:sz w:val="18"/>
          <w:szCs w:val="18"/>
        </w:rPr>
        <w:t>IIEF-5: International Index of Erectile Function Questionnaire – 5.</w:t>
      </w:r>
    </w:p>
    <w:p w14:paraId="383F27B1" w14:textId="77777777" w:rsidR="00FB5398" w:rsidRPr="005A71E0" w:rsidRDefault="00FB5398" w:rsidP="00FB5398">
      <w:pPr>
        <w:tabs>
          <w:tab w:val="left" w:pos="1467"/>
        </w:tabs>
        <w:spacing w:after="0"/>
      </w:pPr>
    </w:p>
    <w:p w14:paraId="69E27003" w14:textId="77777777" w:rsidR="00FB5398" w:rsidRPr="005A71E0" w:rsidRDefault="00FB5398" w:rsidP="00FB5398">
      <w:pPr>
        <w:tabs>
          <w:tab w:val="left" w:pos="1467"/>
        </w:tabs>
      </w:pPr>
    </w:p>
    <w:tbl>
      <w:tblPr>
        <w:tblStyle w:val="Tabellagriglia6acolori-colore2"/>
        <w:tblpPr w:leftFromText="141" w:rightFromText="141" w:vertAnchor="text" w:horzAnchor="margin" w:tblpY="725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7796"/>
        <w:gridCol w:w="747"/>
        <w:gridCol w:w="748"/>
        <w:gridCol w:w="747"/>
        <w:gridCol w:w="748"/>
        <w:gridCol w:w="554"/>
        <w:gridCol w:w="941"/>
      </w:tblGrid>
      <w:tr w:rsidR="00FB5398" w:rsidRPr="002E0021" w14:paraId="09169829" w14:textId="77777777" w:rsidTr="00FB53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</w:tcPr>
          <w:p w14:paraId="2EF02491" w14:textId="77777777" w:rsidR="00FB5398" w:rsidRPr="003667FD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3667FD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lastRenderedPageBreak/>
              <w:t>Author</w:t>
            </w:r>
          </w:p>
        </w:tc>
        <w:tc>
          <w:tcPr>
            <w:tcW w:w="7796" w:type="dxa"/>
          </w:tcPr>
          <w:p w14:paraId="4DB7A3B8" w14:textId="77777777" w:rsidR="00FB5398" w:rsidRPr="003667FD" w:rsidRDefault="00FB5398" w:rsidP="00BA4B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3667FD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Title</w:t>
            </w:r>
          </w:p>
        </w:tc>
        <w:tc>
          <w:tcPr>
            <w:tcW w:w="747" w:type="dxa"/>
            <w:noWrap/>
          </w:tcPr>
          <w:p w14:paraId="1910A9E8" w14:textId="77777777" w:rsidR="00FB5398" w:rsidRPr="002E0021" w:rsidRDefault="00FB5398" w:rsidP="00BA4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1</w:t>
            </w:r>
          </w:p>
        </w:tc>
        <w:tc>
          <w:tcPr>
            <w:tcW w:w="748" w:type="dxa"/>
            <w:noWrap/>
          </w:tcPr>
          <w:p w14:paraId="2F52D783" w14:textId="77777777" w:rsidR="00FB5398" w:rsidRPr="002E0021" w:rsidRDefault="00FB5398" w:rsidP="00BA4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2</w:t>
            </w:r>
          </w:p>
        </w:tc>
        <w:tc>
          <w:tcPr>
            <w:tcW w:w="747" w:type="dxa"/>
            <w:noWrap/>
          </w:tcPr>
          <w:p w14:paraId="18229934" w14:textId="77777777" w:rsidR="00FB5398" w:rsidRPr="002E0021" w:rsidRDefault="00FB5398" w:rsidP="00BA4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3</w:t>
            </w:r>
          </w:p>
        </w:tc>
        <w:tc>
          <w:tcPr>
            <w:tcW w:w="748" w:type="dxa"/>
            <w:noWrap/>
          </w:tcPr>
          <w:p w14:paraId="025C26DA" w14:textId="77777777" w:rsidR="00FB5398" w:rsidRPr="002E0021" w:rsidRDefault="00FB5398" w:rsidP="00BA4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4</w:t>
            </w:r>
          </w:p>
        </w:tc>
        <w:tc>
          <w:tcPr>
            <w:tcW w:w="554" w:type="dxa"/>
            <w:noWrap/>
          </w:tcPr>
          <w:p w14:paraId="244B2D33" w14:textId="77777777" w:rsidR="00FB5398" w:rsidRPr="002E0021" w:rsidRDefault="00FB5398" w:rsidP="00BA4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5</w:t>
            </w:r>
          </w:p>
        </w:tc>
        <w:tc>
          <w:tcPr>
            <w:tcW w:w="941" w:type="dxa"/>
            <w:noWrap/>
          </w:tcPr>
          <w:p w14:paraId="7311B340" w14:textId="134AE238" w:rsidR="00FB5398" w:rsidRPr="002E0021" w:rsidRDefault="00FB5398" w:rsidP="00BA4B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verall</w:t>
            </w:r>
          </w:p>
        </w:tc>
      </w:tr>
      <w:tr w:rsidR="00FB5398" w:rsidRPr="002E0021" w14:paraId="35E393CF" w14:textId="77777777" w:rsidTr="00FB5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42D824C0" w14:textId="77777777" w:rsidR="00FB5398" w:rsidRDefault="00FB5398" w:rsidP="00BA4B4C">
            <w:pPr>
              <w:rPr>
                <w:rFonts w:ascii="Calibri" w:eastAsia="Times New Roman" w:hAnsi="Calibri" w:cs="Calibri"/>
                <w:b w:val="0"/>
                <w:bCs w:val="0"/>
                <w:caps/>
                <w:color w:val="000000"/>
                <w:kern w:val="0"/>
                <w:lang w:eastAsia="it-IT"/>
                <w14:ligatures w14:val="none"/>
              </w:rPr>
            </w:pPr>
            <w:r w:rsidRPr="00ED052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Gallo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  <w:p w14:paraId="7906BB01" w14:textId="77777777" w:rsidR="00FB5398" w:rsidRPr="00ED0520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796" w:type="dxa"/>
          </w:tcPr>
          <w:p w14:paraId="12410CBA" w14:textId="77777777" w:rsidR="00FB5398" w:rsidRPr="0062371E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djuvant daily therapy with L-arginine 2,500 mg and tadalafil 5 mg increases efficacy and duration of benefits of low-intensity extracorporeal shock wave therapy for erectile dysfunction: A prospective, randomized, single-blinded study with 1-year follow-up</w:t>
            </w:r>
          </w:p>
          <w:p w14:paraId="6491FCAE" w14:textId="77777777" w:rsidR="00FB5398" w:rsidRPr="002E0021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47" w:type="dxa"/>
            <w:noWrap/>
            <w:hideMark/>
          </w:tcPr>
          <w:p w14:paraId="4F97997E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44B1EF23" wp14:editId="792FDEF6">
                      <wp:simplePos x="0" y="0"/>
                      <wp:positionH relativeFrom="column">
                        <wp:posOffset>9736</wp:posOffset>
                      </wp:positionH>
                      <wp:positionV relativeFrom="paragraph">
                        <wp:posOffset>15240</wp:posOffset>
                      </wp:positionV>
                      <wp:extent cx="289560" cy="289560"/>
                      <wp:effectExtent l="19050" t="19050" r="0" b="15240"/>
                      <wp:wrapNone/>
                      <wp:docPr id="1012522746" name="Ovale 15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23EDDF0-F933-8ADB-C6EF-47BE7528096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7A8B7B5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B1EF23" id="Ovale 151" o:spid="_x0000_s1068" style="position:absolute;margin-left:.75pt;margin-top:1.2pt;width:22.8pt;height:22.8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" fillcolor="lime" strokecolor="white" strokeweight="3pt">
                      <v:stroke opacity="0" joinstyle="miter"/>
                      <v:textbox inset="1pt,0,0,0">
                        <w:txbxContent>
                          <w:p w14:paraId="47A8B7B5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05E86166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48" w:type="dxa"/>
            <w:noWrap/>
            <w:hideMark/>
          </w:tcPr>
          <w:p w14:paraId="3EED4BBD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3C898DFC" wp14:editId="0418D7E3">
                      <wp:simplePos x="0" y="0"/>
                      <wp:positionH relativeFrom="column">
                        <wp:posOffset>25400</wp:posOffset>
                      </wp:positionH>
                      <wp:positionV relativeFrom="paragraph">
                        <wp:posOffset>23707</wp:posOffset>
                      </wp:positionV>
                      <wp:extent cx="289560" cy="289560"/>
                      <wp:effectExtent l="19050" t="19050" r="0" b="15240"/>
                      <wp:wrapNone/>
                      <wp:docPr id="1705570171" name="Ovale 15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79B760D-C6C5-A0BD-E3DB-59DE6C0D688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514A72A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898DFC" id="Ovale 150" o:spid="_x0000_s1069" style="position:absolute;margin-left:2pt;margin-top:1.85pt;width:22.8pt;height:22.8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14:paraId="4514A72A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07F68A7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47" w:type="dxa"/>
            <w:noWrap/>
            <w:hideMark/>
          </w:tcPr>
          <w:p w14:paraId="22DEA417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481EE30D" wp14:editId="63F93D6A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19896</wp:posOffset>
                      </wp:positionV>
                      <wp:extent cx="281940" cy="289560"/>
                      <wp:effectExtent l="19050" t="19050" r="3810" b="15240"/>
                      <wp:wrapNone/>
                      <wp:docPr id="10" name="Ovale 14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90D2428-191A-76BD-2EFC-EE630C7F3A9D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AEE4A2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1EE30D" id="Ovale 149" o:spid="_x0000_s1070" style="position:absolute;margin-left:1.15pt;margin-top:1.55pt;width:22.2pt;height:22.8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" fillcolor="lime" strokecolor="white" strokeweight="3pt">
                      <v:stroke opacity="0" joinstyle="miter"/>
                      <v:textbox inset="1pt,0,0,0">
                        <w:txbxContent>
                          <w:p w14:paraId="5DAEE4A2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5249BC87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48" w:type="dxa"/>
            <w:noWrap/>
          </w:tcPr>
          <w:p w14:paraId="71D26D64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BB60796" wp14:editId="414DFDE7">
                      <wp:simplePos x="0" y="0"/>
                      <wp:positionH relativeFrom="column">
                        <wp:posOffset>-16087</wp:posOffset>
                      </wp:positionH>
                      <wp:positionV relativeFrom="paragraph">
                        <wp:posOffset>27305</wp:posOffset>
                      </wp:positionV>
                      <wp:extent cx="289560" cy="289560"/>
                      <wp:effectExtent l="19050" t="19050" r="0" b="15240"/>
                      <wp:wrapNone/>
                      <wp:docPr id="263957361" name="Oval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43F6E01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B60796" id="Ovale 129" o:spid="_x0000_s1071" style="position:absolute;margin-left:-1.25pt;margin-top:2.15pt;width:22.8pt;height:22.8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" fillcolor="red" strokecolor="white" strokeweight="3pt">
                      <v:stroke opacity="0" joinstyle="miter"/>
                      <v:textbox inset="1pt,0,0,0">
                        <w:txbxContent>
                          <w:p w14:paraId="443F6E01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54" w:type="dxa"/>
            <w:noWrap/>
            <w:hideMark/>
          </w:tcPr>
          <w:p w14:paraId="30BB9A2D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68125CDC" wp14:editId="6AACA047">
                      <wp:simplePos x="0" y="0"/>
                      <wp:positionH relativeFrom="column">
                        <wp:posOffset>-59690</wp:posOffset>
                      </wp:positionH>
                      <wp:positionV relativeFrom="paragraph">
                        <wp:posOffset>19685</wp:posOffset>
                      </wp:positionV>
                      <wp:extent cx="289560" cy="289560"/>
                      <wp:effectExtent l="19050" t="19050" r="0" b="15240"/>
                      <wp:wrapNone/>
                      <wp:docPr id="18" name="Ovale 14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F43F6DD-DC8A-C050-99E2-D5863B77190E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0A20F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125CDC" id="Ovale 147" o:spid="_x0000_s1072" style="position:absolute;margin-left:-4.7pt;margin-top:1.55pt;width:22.8pt;height:22.8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14:paraId="5B0A20F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8168C23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040AE1C0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32223CE1" wp14:editId="668664D8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46143</wp:posOffset>
                      </wp:positionV>
                      <wp:extent cx="259080" cy="259080"/>
                      <wp:effectExtent l="0" t="0" r="26670" b="26670"/>
                      <wp:wrapNone/>
                      <wp:docPr id="22" name="Ovale 146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32006A79-5A94-C8B1-E90B-BDDB2B75FD5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259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83B2C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2223CE1" id="Ovale 146" o:spid="_x0000_s1073" style="position:absolute;margin-left:4pt;margin-top:3.65pt;width:20.4pt;height:20.4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" fillcolor="yellow" strokeweight=".25pt">
                      <v:stroke joinstyle="miter"/>
                      <v:textbox inset="1pt,0,0,0">
                        <w:txbxContent>
                          <w:p w14:paraId="2A83B2C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30833DB8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</w:tr>
      <w:tr w:rsidR="00FB5398" w:rsidRPr="002E0021" w14:paraId="3A2BADFF" w14:textId="77777777" w:rsidTr="00FB5398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6AA4F7A" w14:textId="77777777" w:rsidR="00FB5398" w:rsidRPr="00ED0520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D052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andoval-Salinas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</w:tc>
        <w:tc>
          <w:tcPr>
            <w:tcW w:w="7796" w:type="dxa"/>
          </w:tcPr>
          <w:p w14:paraId="7EB7EF02" w14:textId="77777777" w:rsidR="00FB5398" w:rsidRPr="0062371E" w:rsidRDefault="00FB5398" w:rsidP="00BA4B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e Radial Pressure Waves Effective for the Treatment of Moderate or Mild to Moderate Erectile Dysfunction? A Randomized Sham Therapy Controlled Clinical Trial</w:t>
            </w:r>
          </w:p>
          <w:p w14:paraId="71590AF2" w14:textId="77777777" w:rsidR="00FB5398" w:rsidRPr="002E0021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47" w:type="dxa"/>
            <w:noWrap/>
            <w:hideMark/>
          </w:tcPr>
          <w:p w14:paraId="0005E36C" w14:textId="77777777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CD79BE4" wp14:editId="0684697A">
                      <wp:simplePos x="0" y="0"/>
                      <wp:positionH relativeFrom="column">
                        <wp:posOffset>-49953</wp:posOffset>
                      </wp:positionH>
                      <wp:positionV relativeFrom="paragraph">
                        <wp:posOffset>15240</wp:posOffset>
                      </wp:positionV>
                      <wp:extent cx="289560" cy="281940"/>
                      <wp:effectExtent l="19050" t="19050" r="0" b="22860"/>
                      <wp:wrapNone/>
                      <wp:docPr id="1402507898" name="Ovale 14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11AAD0F-46DE-9425-C7BD-C94429C52D1F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48CD29F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D79BE4" id="Ovale 145" o:spid="_x0000_s1074" style="position:absolute;margin-left:-3.95pt;margin-top:1.2pt;width:22.8pt;height:22.2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" fillcolor="lime" strokecolor="white" strokeweight="3pt">
                      <v:stroke opacity="0" joinstyle="miter"/>
                      <v:textbox inset="1pt,0,0,0">
                        <w:txbxContent>
                          <w:p w14:paraId="248CD29F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48" w:type="dxa"/>
            <w:noWrap/>
            <w:hideMark/>
          </w:tcPr>
          <w:p w14:paraId="7CF2634C" w14:textId="77777777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20CF1329" wp14:editId="431EDB52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5240</wp:posOffset>
                      </wp:positionV>
                      <wp:extent cx="289560" cy="281940"/>
                      <wp:effectExtent l="19050" t="19050" r="0" b="22860"/>
                      <wp:wrapNone/>
                      <wp:docPr id="477973165" name="Ovale 14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C81CFA3-73BA-7647-7257-07DC68C8D71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E52A72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CF1329" id="Ovale 144" o:spid="_x0000_s1075" style="position:absolute;margin-left:6pt;margin-top:1.2pt;width:22.8pt;height:22.2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" fillcolor="lime" strokecolor="white" strokeweight="3pt">
                      <v:stroke opacity="0" joinstyle="miter"/>
                      <v:textbox inset="1pt,0,0,0">
                        <w:txbxContent>
                          <w:p w14:paraId="3FE52A72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47" w:type="dxa"/>
            <w:noWrap/>
            <w:hideMark/>
          </w:tcPr>
          <w:p w14:paraId="79D85C3C" w14:textId="77777777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1D0A0F3" wp14:editId="0BBB3AAF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13123</wp:posOffset>
                      </wp:positionV>
                      <wp:extent cx="281940" cy="281940"/>
                      <wp:effectExtent l="19050" t="19050" r="3810" b="22860"/>
                      <wp:wrapNone/>
                      <wp:docPr id="11" name="Ovale 14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4CBE9AE4-EA2D-5772-6260-4E4C9665347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8409233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D0A0F3" id="Ovale 143" o:spid="_x0000_s1076" style="position:absolute;margin-left:1.55pt;margin-top:1.05pt;width:22.2pt;height:22.2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" fillcolor="yellow" strokecolor="white" strokeweight="3pt">
                      <v:stroke opacity="0" joinstyle="miter"/>
                      <v:textbox inset="1pt,0,0,0">
                        <w:txbxContent>
                          <w:p w14:paraId="18409233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48" w:type="dxa"/>
            <w:noWrap/>
          </w:tcPr>
          <w:p w14:paraId="7C575AB6" w14:textId="77777777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28C70C17" wp14:editId="772790E4">
                      <wp:simplePos x="0" y="0"/>
                      <wp:positionH relativeFrom="column">
                        <wp:posOffset>-16087</wp:posOffset>
                      </wp:positionH>
                      <wp:positionV relativeFrom="paragraph">
                        <wp:posOffset>30480</wp:posOffset>
                      </wp:positionV>
                      <wp:extent cx="289560" cy="289560"/>
                      <wp:effectExtent l="19050" t="19050" r="0" b="15240"/>
                      <wp:wrapNone/>
                      <wp:docPr id="324433313" name="Oval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E7E69B0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C70C17" id="_x0000_s1077" style="position:absolute;margin-left:-1.25pt;margin-top:2.4pt;width:22.8pt;height:22.8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" fillcolor="red" strokecolor="white" strokeweight="3pt">
                      <v:stroke opacity="0" joinstyle="miter"/>
                      <v:textbox inset="1pt,0,0,0">
                        <w:txbxContent>
                          <w:p w14:paraId="1E7E69B0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54" w:type="dxa"/>
            <w:noWrap/>
            <w:hideMark/>
          </w:tcPr>
          <w:p w14:paraId="3E3FEE21" w14:textId="3B932DD9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941" w:type="dxa"/>
            <w:noWrap/>
            <w:hideMark/>
          </w:tcPr>
          <w:p w14:paraId="359F4520" w14:textId="77777777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CDE0564" wp14:editId="0C8183A8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32596</wp:posOffset>
                      </wp:positionV>
                      <wp:extent cx="259080" cy="259080"/>
                      <wp:effectExtent l="0" t="0" r="26670" b="26670"/>
                      <wp:wrapNone/>
                      <wp:docPr id="23" name="Ovale 140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9A08C69-CD5D-E3B6-801A-0A74189E25A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259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1DF61C0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DE0564" id="Ovale 140" o:spid="_x0000_s1078" style="position:absolute;margin-left:4pt;margin-top:2.55pt;width:20.4pt;height:20.4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" fillcolor="yellow" strokeweight=".25pt">
                      <v:stroke joinstyle="miter"/>
                      <v:textbox inset="1pt,0,0,0">
                        <w:txbxContent>
                          <w:p w14:paraId="11DF61C0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FB5398" w:rsidRPr="002E0021" w14:paraId="5762A478" w14:textId="77777777" w:rsidTr="00FB53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38BEF384" w14:textId="77777777" w:rsidR="00FB5398" w:rsidRPr="00ED0520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ED052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Kitre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</w:tc>
        <w:tc>
          <w:tcPr>
            <w:tcW w:w="7796" w:type="dxa"/>
          </w:tcPr>
          <w:p w14:paraId="1090EDAA" w14:textId="77777777" w:rsidR="00FB5398" w:rsidRPr="00314950" w:rsidRDefault="00FB5398" w:rsidP="00BA4B4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nile Low Intensity Shock Wave Treatment </w:t>
            </w:r>
            <w:proofErr w:type="gramStart"/>
            <w:r>
              <w:rPr>
                <w:rFonts w:ascii="Calibri" w:hAnsi="Calibri" w:cs="Calibri"/>
                <w:color w:val="000000"/>
              </w:rPr>
              <w:t>is Able to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Shift PDE5i Non responders to Responders: A Double-Blind, Sham Controlled Study</w:t>
            </w:r>
          </w:p>
          <w:p w14:paraId="22FA5D04" w14:textId="77777777" w:rsidR="00FB5398" w:rsidRPr="002E0021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47" w:type="dxa"/>
            <w:noWrap/>
            <w:hideMark/>
          </w:tcPr>
          <w:p w14:paraId="79CF1627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5FA46B97" wp14:editId="41C07C76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15240</wp:posOffset>
                      </wp:positionV>
                      <wp:extent cx="289560" cy="281940"/>
                      <wp:effectExtent l="19050" t="19050" r="0" b="22860"/>
                      <wp:wrapNone/>
                      <wp:docPr id="164947487" name="Ovale 13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7BA1F03D-E968-6EAA-8DEE-9765817F40F1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4CBCD57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A46B97" id="Ovale 139" o:spid="_x0000_s1079" style="position:absolute;margin-left:5.4pt;margin-top:1.2pt;width:22.8pt;height:22.2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" fillcolor="lime" strokecolor="white" strokeweight="3pt">
                      <v:stroke opacity="0" joinstyle="miter"/>
                      <v:textbox inset="1pt,0,0,0">
                        <w:txbxContent>
                          <w:p w14:paraId="74CBCD57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48" w:type="dxa"/>
            <w:noWrap/>
            <w:hideMark/>
          </w:tcPr>
          <w:p w14:paraId="1891BCBF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0739755" wp14:editId="3D8150E6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5240</wp:posOffset>
                      </wp:positionV>
                      <wp:extent cx="289560" cy="281940"/>
                      <wp:effectExtent l="19050" t="19050" r="0" b="22860"/>
                      <wp:wrapNone/>
                      <wp:docPr id="8" name="Ovale 13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F42D8CC1-1A3B-F3D7-63F6-A7B754B41E2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D9C1938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739755" id="Ovale 138" o:spid="_x0000_s1080" style="position:absolute;margin-left:6pt;margin-top:1.2pt;width:22.8pt;height:22.2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" fillcolor="yellow" strokecolor="white" strokeweight="3pt">
                      <v:stroke opacity="0" joinstyle="miter"/>
                      <v:textbox inset="1pt,0,0,0">
                        <w:txbxContent>
                          <w:p w14:paraId="6D9C1938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47" w:type="dxa"/>
            <w:noWrap/>
            <w:hideMark/>
          </w:tcPr>
          <w:p w14:paraId="2A02B87D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25096A2A" wp14:editId="753A823B">
                      <wp:simplePos x="0" y="0"/>
                      <wp:positionH relativeFrom="column">
                        <wp:posOffset>22014</wp:posOffset>
                      </wp:positionH>
                      <wp:positionV relativeFrom="paragraph">
                        <wp:posOffset>29845</wp:posOffset>
                      </wp:positionV>
                      <wp:extent cx="281940" cy="281940"/>
                      <wp:effectExtent l="19050" t="19050" r="3810" b="22860"/>
                      <wp:wrapNone/>
                      <wp:docPr id="12" name="Ovale 13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C623034C-C660-F299-2492-3CE77D2FF847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405DEB6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096A2A" id="Ovale 137" o:spid="_x0000_s1081" style="position:absolute;margin-left:1.75pt;margin-top:2.35pt;width:22.2pt;height:22.2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" fillcolor="lime" strokecolor="white" strokeweight="3pt">
                      <v:stroke opacity="0" joinstyle="miter"/>
                      <v:textbox inset="1pt,0,0,0">
                        <w:txbxContent>
                          <w:p w14:paraId="1405DEB6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48" w:type="dxa"/>
            <w:noWrap/>
          </w:tcPr>
          <w:p w14:paraId="456C69BA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60A2FB61" wp14:editId="6792B272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20320</wp:posOffset>
                      </wp:positionV>
                      <wp:extent cx="289560" cy="289560"/>
                      <wp:effectExtent l="19050" t="19050" r="0" b="15240"/>
                      <wp:wrapNone/>
                      <wp:docPr id="609920661" name="Oval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49936" cy="249936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7103C8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A2FB61" id="_x0000_s1082" style="position:absolute;margin-left:.2pt;margin-top:1.6pt;width:22.8pt;height:22.8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" fillcolor="red" strokecolor="white" strokeweight="3pt">
                      <v:stroke opacity="0" joinstyle="miter"/>
                      <v:textbox inset="1pt,0,0,0">
                        <w:txbxContent>
                          <w:p w14:paraId="167103C8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54" w:type="dxa"/>
            <w:noWrap/>
            <w:hideMark/>
          </w:tcPr>
          <w:p w14:paraId="6B20E7FF" w14:textId="1852C21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3EE600E" wp14:editId="7622399D">
                      <wp:simplePos x="0" y="0"/>
                      <wp:positionH relativeFrom="column">
                        <wp:posOffset>-59055</wp:posOffset>
                      </wp:positionH>
                      <wp:positionV relativeFrom="paragraph">
                        <wp:posOffset>-492125</wp:posOffset>
                      </wp:positionV>
                      <wp:extent cx="289560" cy="281940"/>
                      <wp:effectExtent l="19050" t="19050" r="0" b="22860"/>
                      <wp:wrapNone/>
                      <wp:docPr id="19" name="Ovale 14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FD67101-29DD-2573-779A-7A5F12F8124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9DBB4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EE600E" id="Ovale 141" o:spid="_x0000_s1083" style="position:absolute;margin-left:-4.65pt;margin-top:-38.75pt;width:22.8pt;height:22.2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" fillcolor="lime" strokecolor="white" strokeweight="3pt">
                      <v:stroke opacity="0" joinstyle="miter"/>
                      <v:textbox inset="1pt,0,0,0">
                        <w:txbxContent>
                          <w:p w14:paraId="639DBB4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01D4A313" wp14:editId="0AF9307B">
                      <wp:simplePos x="0" y="0"/>
                      <wp:positionH relativeFrom="column">
                        <wp:posOffset>-57785</wp:posOffset>
                      </wp:positionH>
                      <wp:positionV relativeFrom="paragraph">
                        <wp:posOffset>46355</wp:posOffset>
                      </wp:positionV>
                      <wp:extent cx="289560" cy="281940"/>
                      <wp:effectExtent l="19050" t="19050" r="0" b="22860"/>
                      <wp:wrapNone/>
                      <wp:docPr id="20" name="Ovale 135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163D3B9-0F65-67A8-FEB0-9F7BAFA25B3B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194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D28FD3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D4A313" id="Ovale 135" o:spid="_x0000_s1084" style="position:absolute;margin-left:-4.55pt;margin-top:3.65pt;width:22.8pt;height:22.2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" fillcolor="yellow" strokecolor="white" strokeweight="3pt">
                      <v:stroke opacity="0" joinstyle="miter"/>
                      <v:textbox inset="1pt,0,0,0">
                        <w:txbxContent>
                          <w:p w14:paraId="1D28FD3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41" w:type="dxa"/>
            <w:noWrap/>
            <w:hideMark/>
          </w:tcPr>
          <w:p w14:paraId="68712343" w14:textId="77777777" w:rsidR="00FB5398" w:rsidRPr="00ED0520" w:rsidRDefault="00FB5398" w:rsidP="00BA4B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456D0D97" wp14:editId="03AF2370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38524</wp:posOffset>
                      </wp:positionV>
                      <wp:extent cx="259080" cy="259080"/>
                      <wp:effectExtent l="0" t="0" r="26670" b="26670"/>
                      <wp:wrapNone/>
                      <wp:docPr id="24" name="Ovale 134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9130C05E-38F1-BC41-E64B-3FC8DBF12E2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259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8E636E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6D0D97" id="Ovale 134" o:spid="_x0000_s1085" style="position:absolute;margin-left:4pt;margin-top:3.05pt;width:20.4pt;height:20.4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" fillcolor="yellow" strokeweight=".25pt">
                      <v:stroke joinstyle="miter"/>
                      <v:textbox inset="1pt,0,0,0">
                        <w:txbxContent>
                          <w:p w14:paraId="688E636E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FB5398" w:rsidRPr="002E0021" w14:paraId="1AA06464" w14:textId="77777777" w:rsidTr="00FB5398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noWrap/>
            <w:hideMark/>
          </w:tcPr>
          <w:p w14:paraId="7E4C7558" w14:textId="77777777" w:rsidR="00FB5398" w:rsidRPr="00ED0520" w:rsidRDefault="00FB5398" w:rsidP="00BA4B4C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ED0520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Setiawan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</w:tc>
        <w:tc>
          <w:tcPr>
            <w:tcW w:w="7796" w:type="dxa"/>
          </w:tcPr>
          <w:p w14:paraId="563EA46F" w14:textId="77777777" w:rsidR="00FB5398" w:rsidRPr="0062371E" w:rsidRDefault="00FB5398" w:rsidP="00BA4B4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n update in improving erectile dysfunction therapy in Indonesia by using Li-ESWT and tadalafil combination — vascular endothelial growth factor and peak systolic velocity comparison: a randomized clinical trial</w:t>
            </w:r>
          </w:p>
          <w:p w14:paraId="3C370CB8" w14:textId="77777777" w:rsidR="00FB5398" w:rsidRPr="002E0021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747" w:type="dxa"/>
            <w:noWrap/>
            <w:hideMark/>
          </w:tcPr>
          <w:p w14:paraId="26EFB2E1" w14:textId="77777777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70EF4166" wp14:editId="25ACCB5C">
                      <wp:simplePos x="0" y="0"/>
                      <wp:positionH relativeFrom="column">
                        <wp:posOffset>63924</wp:posOffset>
                      </wp:positionH>
                      <wp:positionV relativeFrom="paragraph">
                        <wp:posOffset>33020</wp:posOffset>
                      </wp:positionV>
                      <wp:extent cx="289560" cy="289560"/>
                      <wp:effectExtent l="19050" t="19050" r="0" b="15240"/>
                      <wp:wrapNone/>
                      <wp:docPr id="1303887335" name="Ovale 133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2607131F-7E91-A0C6-FEC6-CC508DD59399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481F890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EF4166" id="Ovale 133" o:spid="_x0000_s1086" style="position:absolute;margin-left:5.05pt;margin-top:2.6pt;width:22.8pt;height:22.8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" fillcolor="yellow" strokecolor="white" strokeweight="3pt">
                      <v:stroke opacity="0" joinstyle="miter"/>
                      <v:textbox inset="1pt,0,0,0">
                        <w:txbxContent>
                          <w:p w14:paraId="6481F890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48" w:type="dxa"/>
            <w:noWrap/>
            <w:hideMark/>
          </w:tcPr>
          <w:p w14:paraId="54AE38E1" w14:textId="77777777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71025213" wp14:editId="011391F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38947</wp:posOffset>
                      </wp:positionV>
                      <wp:extent cx="289560" cy="289560"/>
                      <wp:effectExtent l="19050" t="19050" r="0" b="15240"/>
                      <wp:wrapNone/>
                      <wp:docPr id="9" name="Ovale 132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72B6A6E-B50F-1223-8E4D-93451E24EE00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1FC8E4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025213" id="Ovale 132" o:spid="_x0000_s1087" style="position:absolute;margin-left:6pt;margin-top:3.05pt;width:22.8pt;height:22.8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" fillcolor="red" strokecolor="white" strokeweight="3pt">
                      <v:stroke opacity="0" joinstyle="miter"/>
                      <v:textbox inset="1pt,0,0,0">
                        <w:txbxContent>
                          <w:p w14:paraId="7D1FC8E4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47" w:type="dxa"/>
            <w:noWrap/>
            <w:hideMark/>
          </w:tcPr>
          <w:p w14:paraId="3AC8F318" w14:textId="77777777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66D2D23E" wp14:editId="40D892DB">
                      <wp:simplePos x="0" y="0"/>
                      <wp:positionH relativeFrom="column">
                        <wp:posOffset>41275</wp:posOffset>
                      </wp:positionH>
                      <wp:positionV relativeFrom="paragraph">
                        <wp:posOffset>34290</wp:posOffset>
                      </wp:positionV>
                      <wp:extent cx="281940" cy="289560"/>
                      <wp:effectExtent l="19050" t="19050" r="3810" b="15240"/>
                      <wp:wrapNone/>
                      <wp:docPr id="13" name="Ovale 131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ABE505C3-592A-E65E-C136-B737A114EE53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260BF7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D2D23E" id="Ovale 131" o:spid="_x0000_s1088" style="position:absolute;margin-left:3.25pt;margin-top:2.7pt;width:22.2pt;height:22.8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" fillcolor="lime" strokecolor="white" strokeweight="3pt">
                      <v:stroke opacity="0" joinstyle="miter"/>
                      <v:textbox inset="1pt,0,0,0">
                        <w:txbxContent>
                          <w:p w14:paraId="68260BF7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748" w:type="dxa"/>
            <w:noWrap/>
          </w:tcPr>
          <w:p w14:paraId="4A22B403" w14:textId="77777777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4F86A3F0" wp14:editId="7B4C19DB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37465</wp:posOffset>
                      </wp:positionV>
                      <wp:extent cx="289560" cy="289560"/>
                      <wp:effectExtent l="19050" t="19050" r="0" b="15240"/>
                      <wp:wrapNone/>
                      <wp:docPr id="725716084" name="Oval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5D4AA25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86A3F0" id="_x0000_s1089" style="position:absolute;margin-left:3.5pt;margin-top:2.95pt;width:22.8pt;height:22.8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" fillcolor="red" strokecolor="white" strokeweight="3pt">
                      <v:stroke opacity="0" joinstyle="miter"/>
                      <v:textbox inset="1pt,0,0,0">
                        <w:txbxContent>
                          <w:p w14:paraId="75D4AA25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554" w:type="dxa"/>
            <w:noWrap/>
            <w:hideMark/>
          </w:tcPr>
          <w:p w14:paraId="3060BE31" w14:textId="77777777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3188E770" wp14:editId="4A0F837D">
                      <wp:simplePos x="0" y="0"/>
                      <wp:positionH relativeFrom="column">
                        <wp:posOffset>-53340</wp:posOffset>
                      </wp:positionH>
                      <wp:positionV relativeFrom="paragraph">
                        <wp:posOffset>33020</wp:posOffset>
                      </wp:positionV>
                      <wp:extent cx="289560" cy="289560"/>
                      <wp:effectExtent l="19050" t="19050" r="0" b="15240"/>
                      <wp:wrapNone/>
                      <wp:docPr id="21" name="Ovale 129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1C4DFEC6-F8CC-DF53-FFF7-4285D7C41D6C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C786AB2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88E770" id="_x0000_s1090" style="position:absolute;margin-left:-4.2pt;margin-top:2.6pt;width:22.8pt;height:22.8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" fillcolor="red" strokecolor="white" strokeweight="3pt">
                      <v:stroke opacity="0" joinstyle="miter"/>
                      <v:textbox inset="1pt,0,0,0">
                        <w:txbxContent>
                          <w:p w14:paraId="0C786AB2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41" w:type="dxa"/>
            <w:noWrap/>
            <w:hideMark/>
          </w:tcPr>
          <w:p w14:paraId="0A6D353F" w14:textId="77777777" w:rsidR="00FB5398" w:rsidRPr="00ED0520" w:rsidRDefault="00FB5398" w:rsidP="00BA4B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27A66BFF" wp14:editId="3689E762">
                      <wp:simplePos x="0" y="0"/>
                      <wp:positionH relativeFrom="column">
                        <wp:posOffset>50800</wp:posOffset>
                      </wp:positionH>
                      <wp:positionV relativeFrom="paragraph">
                        <wp:posOffset>41063</wp:posOffset>
                      </wp:positionV>
                      <wp:extent cx="259080" cy="251460"/>
                      <wp:effectExtent l="0" t="0" r="26670" b="15240"/>
                      <wp:wrapNone/>
                      <wp:docPr id="25" name="Ovale 128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B7B4522C-13E4-941F-33BC-847F78375C6A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9080" cy="2514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7A6CE2B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A66BFF" id="Ovale 128" o:spid="_x0000_s1091" style="position:absolute;margin-left:4pt;margin-top:3.25pt;width:20.4pt;height:19.8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" fillcolor="red" strokeweight=".25pt">
                      <v:stroke joinstyle="miter"/>
                      <v:textbox inset="1pt,0,0,0">
                        <w:txbxContent>
                          <w:p w14:paraId="17A6CE2B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16381424" w14:textId="4A48482E" w:rsidR="00FB5398" w:rsidRDefault="00FB5398" w:rsidP="00FB5398">
      <w:pPr>
        <w:jc w:val="both"/>
      </w:pPr>
      <w:r w:rsidRPr="00BA3ED7">
        <w:rPr>
          <w:b/>
          <w:bCs/>
        </w:rPr>
        <w:t xml:space="preserve">Supplementary </w:t>
      </w:r>
      <w:r w:rsidR="003E10C4">
        <w:rPr>
          <w:b/>
          <w:bCs/>
        </w:rPr>
        <w:t>T</w:t>
      </w:r>
      <w:r w:rsidRPr="00BA3ED7">
        <w:rPr>
          <w:b/>
          <w:bCs/>
        </w:rPr>
        <w:t>able</w:t>
      </w:r>
      <w:r w:rsidR="003E10C4">
        <w:rPr>
          <w:b/>
          <w:bCs/>
        </w:rPr>
        <w:t xml:space="preserve"> </w:t>
      </w:r>
      <w:r w:rsidR="003A26B7">
        <w:rPr>
          <w:b/>
          <w:bCs/>
        </w:rPr>
        <w:t>2</w:t>
      </w:r>
      <w:r w:rsidR="003E10C4">
        <w:rPr>
          <w:b/>
          <w:bCs/>
        </w:rPr>
        <w:t>B</w:t>
      </w:r>
      <w:r>
        <w:t xml:space="preserve">. </w:t>
      </w:r>
      <w:r w:rsidRPr="00A6007D">
        <w:t>Risk of bias for the stud</w:t>
      </w:r>
      <w:r>
        <w:t>y</w:t>
      </w:r>
      <w:r w:rsidRPr="00A6007D">
        <w:t xml:space="preserve"> regarding</w:t>
      </w:r>
      <w:r>
        <w:t xml:space="preserve"> the erectile function measured with EHS, at baseline vs at the end of follow up,</w:t>
      </w:r>
      <w:r w:rsidRPr="00A6007D">
        <w:t xml:space="preserve"> according to the </w:t>
      </w:r>
      <w:proofErr w:type="spellStart"/>
      <w:r>
        <w:t>RoB</w:t>
      </w:r>
      <w:proofErr w:type="spellEnd"/>
      <w:r>
        <w:t xml:space="preserve">-II </w:t>
      </w:r>
      <w:r w:rsidRPr="00A6007D">
        <w:t>tool</w:t>
      </w:r>
    </w:p>
    <w:p w14:paraId="00696B52" w14:textId="77777777" w:rsidR="00FB5398" w:rsidRPr="00BA3ED7" w:rsidRDefault="00FB5398" w:rsidP="00FB5398">
      <w:pPr>
        <w:spacing w:after="0"/>
        <w:jc w:val="both"/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</w:pPr>
      <w:r w:rsidRPr="00BA3ED7">
        <w:rPr>
          <w:rFonts w:ascii="Calibri" w:eastAsia="Times New Roman" w:hAnsi="Calibri" w:cs="Calibri"/>
          <w:i/>
          <w:iCs/>
          <w:noProof/>
          <w:color w:val="000000"/>
          <w:kern w:val="0"/>
          <w:sz w:val="18"/>
          <w:szCs w:val="18"/>
          <w:lang w:eastAsia="it-IT"/>
          <w14:ligatures w14:val="none"/>
        </w:rPr>
        <w:t>Domains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 - D1: Randomisation process; D2: Deviations from the intended interventions; D3: Missing outcome data; D4 Measurement of the outcome; D5 selection of the reported result.</w:t>
      </w:r>
    </w:p>
    <w:p w14:paraId="6746CBC7" w14:textId="4E30992C" w:rsidR="00FB5398" w:rsidRPr="00BA3ED7" w:rsidRDefault="00FB5398" w:rsidP="00FB5398">
      <w:pPr>
        <w:spacing w:after="0"/>
        <w:jc w:val="both"/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</w:pPr>
      <w:r w:rsidRPr="00BA3ED7">
        <w:rPr>
          <w:rFonts w:ascii="Calibri" w:eastAsia="Times New Roman" w:hAnsi="Calibri" w:cs="Calibri"/>
          <w:i/>
          <w:iCs/>
          <w:noProof/>
          <w:color w:val="000000"/>
          <w:kern w:val="0"/>
          <w:sz w:val="18"/>
          <w:szCs w:val="18"/>
          <w:lang w:eastAsia="it-IT"/>
          <w14:ligatures w14:val="none"/>
        </w:rPr>
        <w:t>Judgement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: 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highlight w:val="green"/>
          <w:lang w:eastAsia="it-IT"/>
          <w14:ligatures w14:val="none"/>
        </w:rPr>
        <w:t>Low Risk</w:t>
      </w:r>
      <w:r w:rsidR="005125D6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 – 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highlight w:val="yellow"/>
          <w:lang w:eastAsia="it-IT"/>
          <w14:ligatures w14:val="none"/>
        </w:rPr>
        <w:t>Some concerns</w:t>
      </w:r>
      <w:r w:rsidR="005125D6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 – 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highlight w:val="red"/>
          <w:lang w:eastAsia="it-IT"/>
          <w14:ligatures w14:val="none"/>
        </w:rPr>
        <w:t>High Risk</w:t>
      </w:r>
    </w:p>
    <w:p w14:paraId="22048AD5" w14:textId="77777777" w:rsidR="00FB5398" w:rsidRPr="00BA3ED7" w:rsidRDefault="00FB5398" w:rsidP="00FB5398">
      <w:pPr>
        <w:spacing w:after="0"/>
        <w:jc w:val="both"/>
      </w:pPr>
      <w:r w:rsidRPr="00BA3ED7">
        <w:rPr>
          <w:rFonts w:ascii="Calibri" w:eastAsia="Times New Roman" w:hAnsi="Calibri" w:cs="Calibri"/>
          <w:i/>
          <w:iCs/>
          <w:noProof/>
          <w:color w:val="000000"/>
          <w:kern w:val="0"/>
          <w:sz w:val="18"/>
          <w:szCs w:val="18"/>
          <w:lang w:eastAsia="it-IT"/>
          <w14:ligatures w14:val="none"/>
        </w:rPr>
        <w:t>Legend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: </w:t>
      </w:r>
      <w:r w:rsidRPr="00BA3ED7">
        <w:rPr>
          <w:sz w:val="18"/>
          <w:szCs w:val="18"/>
        </w:rPr>
        <w:t>PDE5i: phosphodiesterase type 5 inhibitors; Li-ESWT:  Low Intensity External Shock Wave Therapy; EHS: Erection Hardness Score</w:t>
      </w:r>
      <w:r>
        <w:rPr>
          <w:sz w:val="18"/>
          <w:szCs w:val="18"/>
        </w:rPr>
        <w:t xml:space="preserve">. </w:t>
      </w:r>
    </w:p>
    <w:p w14:paraId="7BB8C99C" w14:textId="77777777" w:rsidR="002D785F" w:rsidRDefault="002D785F"/>
    <w:p w14:paraId="5AB4070E" w14:textId="77777777" w:rsidR="00FB5398" w:rsidRDefault="00FB5398"/>
    <w:p w14:paraId="00904477" w14:textId="77777777" w:rsidR="00FB5398" w:rsidRDefault="00FB5398"/>
    <w:p w14:paraId="2B45104F" w14:textId="77777777" w:rsidR="00FB5398" w:rsidRDefault="00FB5398"/>
    <w:p w14:paraId="0317E1C0" w14:textId="77777777" w:rsidR="00FB5398" w:rsidRDefault="00FB5398"/>
    <w:p w14:paraId="2AF95B21" w14:textId="77777777" w:rsidR="00FB5398" w:rsidRDefault="00FB5398"/>
    <w:tbl>
      <w:tblPr>
        <w:tblStyle w:val="Tabellagriglia6acolori-colore2"/>
        <w:tblpPr w:leftFromText="141" w:rightFromText="141" w:vertAnchor="text" w:horzAnchor="margin" w:tblpXSpec="center" w:tblpY="733"/>
        <w:tblW w:w="14317" w:type="dxa"/>
        <w:tblLayout w:type="fixed"/>
        <w:tblLook w:val="04A0" w:firstRow="1" w:lastRow="0" w:firstColumn="1" w:lastColumn="0" w:noHBand="0" w:noVBand="1"/>
      </w:tblPr>
      <w:tblGrid>
        <w:gridCol w:w="963"/>
        <w:gridCol w:w="8075"/>
        <w:gridCol w:w="620"/>
        <w:gridCol w:w="620"/>
        <w:gridCol w:w="620"/>
        <w:gridCol w:w="620"/>
        <w:gridCol w:w="620"/>
        <w:gridCol w:w="620"/>
        <w:gridCol w:w="620"/>
        <w:gridCol w:w="939"/>
      </w:tblGrid>
      <w:tr w:rsidR="00FB5398" w:rsidRPr="002E0021" w14:paraId="2BC690CE" w14:textId="77777777" w:rsidTr="00155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14:paraId="6E8B91AD" w14:textId="77777777" w:rsidR="00FB5398" w:rsidRPr="00FB5398" w:rsidRDefault="00FB5398" w:rsidP="00155C3A">
            <w:pPr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FB5398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lastRenderedPageBreak/>
              <w:t xml:space="preserve">Author </w:t>
            </w:r>
          </w:p>
        </w:tc>
        <w:tc>
          <w:tcPr>
            <w:tcW w:w="8075" w:type="dxa"/>
          </w:tcPr>
          <w:p w14:paraId="6195CA1F" w14:textId="3F68E013" w:rsidR="00FB5398" w:rsidRPr="00FB5398" w:rsidRDefault="00FB5398" w:rsidP="00155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</w:pPr>
            <w:r w:rsidRPr="00FB5398">
              <w:rPr>
                <w:rFonts w:ascii="Calibri" w:eastAsia="Times New Roman" w:hAnsi="Calibri" w:cs="Calibri"/>
                <w:color w:val="000000"/>
                <w:kern w:val="0"/>
                <w:u w:val="single"/>
                <w:lang w:eastAsia="it-IT"/>
                <w14:ligatures w14:val="none"/>
              </w:rPr>
              <w:t>Title</w:t>
            </w:r>
          </w:p>
        </w:tc>
        <w:tc>
          <w:tcPr>
            <w:tcW w:w="620" w:type="dxa"/>
            <w:noWrap/>
            <w:hideMark/>
          </w:tcPr>
          <w:p w14:paraId="7B609C98" w14:textId="4786120B" w:rsidR="00FB5398" w:rsidRPr="002541FF" w:rsidRDefault="00FB5398" w:rsidP="00155C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1</w:t>
            </w:r>
          </w:p>
        </w:tc>
        <w:tc>
          <w:tcPr>
            <w:tcW w:w="620" w:type="dxa"/>
            <w:noWrap/>
            <w:hideMark/>
          </w:tcPr>
          <w:p w14:paraId="44647213" w14:textId="051DADF7" w:rsidR="00FB5398" w:rsidRPr="002541FF" w:rsidRDefault="00FB5398" w:rsidP="00155C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2</w:t>
            </w:r>
          </w:p>
        </w:tc>
        <w:tc>
          <w:tcPr>
            <w:tcW w:w="620" w:type="dxa"/>
            <w:noWrap/>
            <w:hideMark/>
          </w:tcPr>
          <w:p w14:paraId="5C790A4F" w14:textId="3B8E172E" w:rsidR="00FB5398" w:rsidRPr="002541FF" w:rsidRDefault="00FB5398" w:rsidP="00155C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</w:t>
            </w: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  <w:tc>
          <w:tcPr>
            <w:tcW w:w="620" w:type="dxa"/>
            <w:noWrap/>
            <w:hideMark/>
          </w:tcPr>
          <w:p w14:paraId="2A8D5683" w14:textId="38F8E9DD" w:rsidR="00FB5398" w:rsidRPr="002541FF" w:rsidRDefault="00FB5398" w:rsidP="00155C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4</w:t>
            </w:r>
          </w:p>
        </w:tc>
        <w:tc>
          <w:tcPr>
            <w:tcW w:w="620" w:type="dxa"/>
            <w:noWrap/>
            <w:hideMark/>
          </w:tcPr>
          <w:p w14:paraId="0B3CA2F4" w14:textId="31385177" w:rsidR="00FB5398" w:rsidRPr="002541FF" w:rsidRDefault="00FB5398" w:rsidP="00155C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5</w:t>
            </w:r>
          </w:p>
        </w:tc>
        <w:tc>
          <w:tcPr>
            <w:tcW w:w="620" w:type="dxa"/>
            <w:noWrap/>
            <w:hideMark/>
          </w:tcPr>
          <w:p w14:paraId="3044296F" w14:textId="589A19AC" w:rsidR="00FB5398" w:rsidRPr="002541FF" w:rsidRDefault="00FB5398" w:rsidP="00155C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6</w:t>
            </w:r>
          </w:p>
        </w:tc>
        <w:tc>
          <w:tcPr>
            <w:tcW w:w="620" w:type="dxa"/>
          </w:tcPr>
          <w:p w14:paraId="41F6430B" w14:textId="77777777" w:rsidR="00FB5398" w:rsidRPr="002E0021" w:rsidRDefault="00FB5398" w:rsidP="00155C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D7</w:t>
            </w:r>
          </w:p>
        </w:tc>
        <w:tc>
          <w:tcPr>
            <w:tcW w:w="939" w:type="dxa"/>
          </w:tcPr>
          <w:p w14:paraId="1F76CDEC" w14:textId="2883ACCE" w:rsidR="00FB5398" w:rsidRPr="002E0021" w:rsidRDefault="00FB5398" w:rsidP="00155C3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Overall</w:t>
            </w:r>
          </w:p>
        </w:tc>
      </w:tr>
      <w:tr w:rsidR="00FB5398" w:rsidRPr="002E0021" w14:paraId="1AF4EC9B" w14:textId="77777777" w:rsidTr="00155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" w:type="dxa"/>
            <w:noWrap/>
            <w:hideMark/>
          </w:tcPr>
          <w:p w14:paraId="7BADFFE8" w14:textId="4A524E58" w:rsidR="00FB5398" w:rsidRPr="002541FF" w:rsidRDefault="00FB5398" w:rsidP="00155C3A">
            <w:pP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proofErr w:type="spellStart"/>
            <w:r w:rsidRPr="002541FF"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>Verz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  <w:t xml:space="preserve"> et al. </w:t>
            </w:r>
          </w:p>
        </w:tc>
        <w:tc>
          <w:tcPr>
            <w:tcW w:w="8075" w:type="dxa"/>
          </w:tcPr>
          <w:p w14:paraId="52946CB2" w14:textId="77777777" w:rsidR="00FB5398" w:rsidRPr="0062371E" w:rsidRDefault="00FB5398" w:rsidP="00155C3A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fficacy and safety of low-intensity shockwave therapy plus tadalafil 5 mg once daily in men with type 2 diabetes mellitus and erectile dysfunction: a matched-pair comparison study</w:t>
            </w:r>
          </w:p>
          <w:p w14:paraId="77284FE7" w14:textId="77777777" w:rsidR="00FB5398" w:rsidRPr="002E0021" w:rsidRDefault="00FB5398" w:rsidP="00155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620" w:type="dxa"/>
            <w:noWrap/>
            <w:hideMark/>
          </w:tcPr>
          <w:p w14:paraId="5D3F55A6" w14:textId="3E70A525" w:rsidR="00FB5398" w:rsidRPr="002541FF" w:rsidRDefault="00FB5398" w:rsidP="00155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4125AE81" wp14:editId="5F7513E8">
                      <wp:simplePos x="0" y="0"/>
                      <wp:positionH relativeFrom="column">
                        <wp:posOffset>-44450</wp:posOffset>
                      </wp:positionH>
                      <wp:positionV relativeFrom="paragraph">
                        <wp:posOffset>19050</wp:posOffset>
                      </wp:positionV>
                      <wp:extent cx="289560" cy="289560"/>
                      <wp:effectExtent l="19050" t="19050" r="0" b="15240"/>
                      <wp:wrapSquare wrapText="bothSides"/>
                      <wp:docPr id="1850528296" name="Oval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A184FF1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25AE81" id="_x0000_s1092" style="position:absolute;margin-left:-3.5pt;margin-top:1.5pt;width:22.8pt;height:22.8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" fillcolor="yellow" strokecolor="white" strokeweight="3pt">
                      <v:stroke opacity="0" joinstyle="miter"/>
                      <v:textbox inset="1pt,0,0,0">
                        <w:txbxContent>
                          <w:p w14:paraId="2A184FF1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  <w10:wrap type="square"/>
                    </v:oval>
                  </w:pict>
                </mc:Fallback>
              </mc:AlternateContent>
            </w:r>
          </w:p>
        </w:tc>
        <w:tc>
          <w:tcPr>
            <w:tcW w:w="620" w:type="dxa"/>
            <w:noWrap/>
            <w:hideMark/>
          </w:tcPr>
          <w:p w14:paraId="61C5B092" w14:textId="2DFB2773" w:rsidR="00FB5398" w:rsidRPr="002541FF" w:rsidRDefault="00FB5398" w:rsidP="00155C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80B4FCE" wp14:editId="3EEFA1C6">
                      <wp:simplePos x="0" y="0"/>
                      <wp:positionH relativeFrom="column">
                        <wp:posOffset>-22860</wp:posOffset>
                      </wp:positionH>
                      <wp:positionV relativeFrom="paragraph">
                        <wp:posOffset>7620</wp:posOffset>
                      </wp:positionV>
                      <wp:extent cx="281940" cy="289560"/>
                      <wp:effectExtent l="19050" t="19050" r="3810" b="15240"/>
                      <wp:wrapNone/>
                      <wp:docPr id="1399612607" name="Oval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D74E6DE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0B4FCE" id="_x0000_s1093" style="position:absolute;left:0;text-align:left;margin-left:-1.8pt;margin-top:.6pt;width:22.2pt;height:22.8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" fillcolor="yellow" strokecolor="white" strokeweight="3pt">
                      <v:stroke opacity="0" joinstyle="miter"/>
                      <v:textbox inset="1pt,0,0,0">
                        <w:txbxContent>
                          <w:p w14:paraId="2D74E6DE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0" w:type="dxa"/>
            <w:noWrap/>
            <w:hideMark/>
          </w:tcPr>
          <w:p w14:paraId="7813C71F" w14:textId="77777777" w:rsidR="00FB5398" w:rsidRPr="002541FF" w:rsidRDefault="00FB5398" w:rsidP="00155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0E98CB0C" wp14:editId="01237A0C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22860</wp:posOffset>
                      </wp:positionV>
                      <wp:extent cx="289560" cy="289560"/>
                      <wp:effectExtent l="19050" t="19050" r="0" b="15240"/>
                      <wp:wrapNone/>
                      <wp:docPr id="834566756" name="Oval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F72218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98CB0C" id="_x0000_s1094" style="position:absolute;margin-left:-.6pt;margin-top:1.8pt;width:22.8pt;height:22.8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" fillcolor="lime" strokecolor="white" strokeweight="3pt">
                      <v:stroke opacity="0" joinstyle="miter"/>
                      <v:textbox inset="1pt,0,0,0">
                        <w:txbxContent>
                          <w:p w14:paraId="68F72218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0" w:type="dxa"/>
            <w:noWrap/>
            <w:hideMark/>
          </w:tcPr>
          <w:p w14:paraId="29CAFAA8" w14:textId="7DB550E1" w:rsidR="00FB5398" w:rsidRPr="002541FF" w:rsidRDefault="00155C3A" w:rsidP="00155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2FECB882" wp14:editId="276F14F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7305</wp:posOffset>
                      </wp:positionV>
                      <wp:extent cx="289560" cy="289560"/>
                      <wp:effectExtent l="19050" t="19050" r="0" b="15240"/>
                      <wp:wrapNone/>
                      <wp:docPr id="1867912854" name="Ovale 1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8C521FA" w14:textId="77777777" w:rsidR="00155C3A" w:rsidRPr="002E0021" w:rsidRDefault="00155C3A" w:rsidP="00155C3A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ECB882" id="_x0000_s1095" style="position:absolute;margin-left:0;margin-top:2.15pt;width:22.8pt;height:22.8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" fillcolor="yellow" strokecolor="white" strokeweight="3pt">
                      <v:stroke opacity="0" joinstyle="miter"/>
                      <v:textbox inset="1pt,0,0,0">
                        <w:txbxContent>
                          <w:p w14:paraId="38C521FA" w14:textId="77777777" w:rsidR="00155C3A" w:rsidRPr="002E0021" w:rsidRDefault="00155C3A" w:rsidP="00155C3A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0" w:type="dxa"/>
            <w:noWrap/>
            <w:hideMark/>
          </w:tcPr>
          <w:p w14:paraId="6AFEC563" w14:textId="77777777" w:rsidR="00FB5398" w:rsidRPr="002541FF" w:rsidRDefault="00FB5398" w:rsidP="00155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AB9B11A" wp14:editId="31473FEC">
                      <wp:simplePos x="0" y="0"/>
                      <wp:positionH relativeFrom="column">
                        <wp:posOffset>-18415</wp:posOffset>
                      </wp:positionH>
                      <wp:positionV relativeFrom="paragraph">
                        <wp:posOffset>26670</wp:posOffset>
                      </wp:positionV>
                      <wp:extent cx="281940" cy="289560"/>
                      <wp:effectExtent l="19050" t="19050" r="3810" b="15240"/>
                      <wp:wrapNone/>
                      <wp:docPr id="380101655" name="Oval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194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D245AC3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4"/>
                                      <w:szCs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+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B9B11A" id="Ovale 111" o:spid="_x0000_s1096" style="position:absolute;margin-left:-1.45pt;margin-top:2.1pt;width:22.2pt;height:22.8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" fillcolor="lime" strokecolor="white" strokeweight="3pt">
                      <v:stroke opacity="0" joinstyle="miter"/>
                      <v:textbox inset="1pt,0,0,0">
                        <w:txbxContent>
                          <w:p w14:paraId="5D245AC3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4"/>
                                <w:szCs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+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620" w:type="dxa"/>
            <w:noWrap/>
            <w:hideMark/>
          </w:tcPr>
          <w:p w14:paraId="4AE7564F" w14:textId="52F5C145" w:rsidR="00FB5398" w:rsidRPr="002E0021" w:rsidRDefault="00FB5398" w:rsidP="00155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39045E9D" wp14:editId="77AE921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7305</wp:posOffset>
                      </wp:positionV>
                      <wp:extent cx="289560" cy="289560"/>
                      <wp:effectExtent l="19050" t="19050" r="0" b="15240"/>
                      <wp:wrapNone/>
                      <wp:docPr id="1855759337" name="Ovale 1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DC1E833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:sz w:val="28"/>
                                      <w:szCs w:val="28"/>
                                    </w:rPr>
                                    <w:t>-</w:t>
                                  </w:r>
                                </w:p>
                              </w:txbxContent>
                            </wps:txbx>
                            <wps:bodyPr vertOverflow="clip" horzOverflow="clip" lIns="12700" tIns="0" rIns="0" bIns="0" rtlCol="0" anchor="ctr"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9045E9D" id="_x0000_s1097" style="position:absolute;margin-left:-.35pt;margin-top:2.15pt;width:22.8pt;height:22.8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" fillcolor="red" strokecolor="white" strokeweight="3pt">
                      <v:stroke opacity="0" joinstyle="miter"/>
                      <v:textbox inset="1pt,0,0,0">
                        <w:txbxContent>
                          <w:p w14:paraId="3DC1E833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-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  <w:p w14:paraId="27E6EB8B" w14:textId="77777777" w:rsidR="00FB5398" w:rsidRPr="002E0021" w:rsidRDefault="00FB5398" w:rsidP="00155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</w:p>
          <w:p w14:paraId="60E6FAFA" w14:textId="77777777" w:rsidR="00FB5398" w:rsidRPr="002541FF" w:rsidRDefault="00FB5398" w:rsidP="00155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620" w:type="dxa"/>
          </w:tcPr>
          <w:p w14:paraId="18372D9A" w14:textId="77777777" w:rsidR="00FB5398" w:rsidRPr="002E0021" w:rsidRDefault="00FB5398" w:rsidP="00155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00B478E2" wp14:editId="268E298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26670</wp:posOffset>
                      </wp:positionV>
                      <wp:extent cx="289560" cy="289560"/>
                      <wp:effectExtent l="19050" t="19050" r="0" b="15240"/>
                      <wp:wrapNone/>
                      <wp:docPr id="1837835405" name="Oval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9560" cy="28956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8100" cap="flat" cmpd="sng" algn="ctr">
                                <a:solidFill>
                                  <a:srgbClr val="FFFFFF">
                                    <a:alpha val="0"/>
                                  </a:srgbClr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AA52846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B478E2" id="_x0000_s1098" style="position:absolute;margin-left:-.2pt;margin-top:2.1pt;width:22.8pt;height:22.8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" fillcolor="yellow" strokecolor="white" strokeweight="3pt">
                      <v:stroke opacity="0" joinstyle="miter"/>
                      <v:textbox inset="1pt,0,0,0">
                        <w:txbxContent>
                          <w:p w14:paraId="0AA52846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  <w:tc>
          <w:tcPr>
            <w:tcW w:w="939" w:type="dxa"/>
          </w:tcPr>
          <w:p w14:paraId="17DD2C30" w14:textId="1471F233" w:rsidR="00FB5398" w:rsidRPr="002E0021" w:rsidRDefault="00155C3A" w:rsidP="00155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 w:rsidRPr="002E0021">
              <w:rPr>
                <w:rFonts w:ascii="Calibri" w:eastAsia="Times New Roman" w:hAnsi="Calibri" w:cs="Calibri"/>
                <w:noProof/>
                <w:color w:val="000000"/>
                <w:kern w:val="0"/>
                <w:lang w:eastAsia="it-IT"/>
                <w14:ligatures w14:val="none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36DB0492" wp14:editId="2C2FF4FB">
                      <wp:simplePos x="0" y="0"/>
                      <wp:positionH relativeFrom="column">
                        <wp:posOffset>106680</wp:posOffset>
                      </wp:positionH>
                      <wp:positionV relativeFrom="paragraph">
                        <wp:posOffset>49530</wp:posOffset>
                      </wp:positionV>
                      <wp:extent cx="251460" cy="259080"/>
                      <wp:effectExtent l="0" t="0" r="15240" b="26670"/>
                      <wp:wrapNone/>
                      <wp:docPr id="105506278" name="Oval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51460" cy="25908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  <a:ln w="3175" cap="flat" cmpd="sng" algn="ctr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 type="none" w="med" len="med"/>
                                <a:tailEnd type="none" w="med" len="med"/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75A9DA9" w14:textId="77777777" w:rsidR="00FB5398" w:rsidRPr="002E0021" w:rsidRDefault="00FB5398" w:rsidP="00FB5398">
                                  <w:pPr>
                                    <w:jc w:val="center"/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  <w14:ligatures w14:val="none"/>
                                    </w:rPr>
                                  </w:pPr>
                                  <w:r w:rsidRPr="002E0021">
                                    <w:rPr>
                                      <w:rFonts w:hAnsi="Aptos"/>
                                      <w:b/>
                                      <w:bCs/>
                                      <w:color w:val="000000"/>
                                      <w:kern w:val="24"/>
                                    </w:rPr>
                                    <w:t>!</w:t>
                                  </w:r>
                                </w:p>
                              </w:txbxContent>
                            </wps:txbx>
                            <wps:bodyPr rot="0" spcFirstLastPara="0" vertOverflow="clip" horzOverflow="clip" vert="horz" wrap="square" lIns="12700" tIns="0" rIns="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DB0492" id="_x0000_s1099" style="position:absolute;margin-left:8.4pt;margin-top:3.9pt;width:19.8pt;height:20.4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" fillcolor="yellow" strokeweight=".25pt">
                      <v:stroke joinstyle="miter"/>
                      <v:textbox inset="1pt,0,0,0">
                        <w:txbxContent>
                          <w:p w14:paraId="075A9DA9" w14:textId="77777777" w:rsidR="00FB5398" w:rsidRPr="002E0021" w:rsidRDefault="00FB5398" w:rsidP="00FB5398">
                            <w:pPr>
                              <w:jc w:val="center"/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  <w14:ligatures w14:val="none"/>
                              </w:rPr>
                            </w:pPr>
                            <w:r w:rsidRPr="002E0021">
                              <w:rPr>
                                <w:rFonts w:hAnsi="Aptos"/>
                                <w:b/>
                                <w:bCs/>
                                <w:color w:val="000000"/>
                                <w:kern w:val="24"/>
                              </w:rPr>
                              <w:t>!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</w:tbl>
    <w:p w14:paraId="1AE77513" w14:textId="49C345DD" w:rsidR="00155C3A" w:rsidRDefault="00155C3A" w:rsidP="00155C3A">
      <w:pPr>
        <w:spacing w:after="0"/>
        <w:jc w:val="both"/>
      </w:pPr>
      <w:r w:rsidRPr="00155C3A">
        <w:rPr>
          <w:b/>
          <w:bCs/>
        </w:rPr>
        <w:t>Supplementary</w:t>
      </w:r>
      <w:r w:rsidR="003E10C4">
        <w:rPr>
          <w:b/>
          <w:bCs/>
        </w:rPr>
        <w:t xml:space="preserve"> T</w:t>
      </w:r>
      <w:r w:rsidRPr="00155C3A">
        <w:rPr>
          <w:b/>
          <w:bCs/>
        </w:rPr>
        <w:t>able</w:t>
      </w:r>
      <w:r w:rsidR="003E10C4">
        <w:rPr>
          <w:b/>
          <w:bCs/>
        </w:rPr>
        <w:t xml:space="preserve"> </w:t>
      </w:r>
      <w:r w:rsidR="003A26B7">
        <w:rPr>
          <w:b/>
          <w:bCs/>
        </w:rPr>
        <w:t>3</w:t>
      </w:r>
      <w:r w:rsidR="003E10C4">
        <w:rPr>
          <w:b/>
          <w:bCs/>
        </w:rPr>
        <w:t>.</w:t>
      </w:r>
      <w:r>
        <w:t xml:space="preserve"> </w:t>
      </w:r>
      <w:r w:rsidRPr="00A6007D">
        <w:t>Risk of bias for the stud</w:t>
      </w:r>
      <w:r>
        <w:t xml:space="preserve">y </w:t>
      </w:r>
      <w:r w:rsidRPr="00A6007D">
        <w:t>regarding</w:t>
      </w:r>
      <w:r>
        <w:t xml:space="preserve"> the erectile function measured with IIEF-5, at baseline vs at the end of follow up,</w:t>
      </w:r>
      <w:r w:rsidRPr="00A6007D">
        <w:t xml:space="preserve"> according to the </w:t>
      </w:r>
      <w:r>
        <w:t xml:space="preserve">Robins-I tool. </w:t>
      </w:r>
    </w:p>
    <w:p w14:paraId="121A9DDC" w14:textId="6046E5B7" w:rsidR="00FB5398" w:rsidRPr="00FB5398" w:rsidRDefault="00FB5398" w:rsidP="00155C3A">
      <w:pPr>
        <w:spacing w:after="0"/>
      </w:pPr>
      <w:r w:rsidRPr="00BA3ED7">
        <w:rPr>
          <w:rFonts w:ascii="Calibri" w:eastAsia="Times New Roman" w:hAnsi="Calibri" w:cs="Calibri"/>
          <w:i/>
          <w:iCs/>
          <w:noProof/>
          <w:color w:val="000000"/>
          <w:kern w:val="0"/>
          <w:sz w:val="18"/>
          <w:szCs w:val="18"/>
          <w:lang w:eastAsia="it-IT"/>
          <w14:ligatures w14:val="none"/>
        </w:rPr>
        <w:t>Domains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 - D1: </w:t>
      </w:r>
      <w:r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>Bias due to counfounding; D2: Bias due to selection of participants; D3: Bias in classification of interventions; D4: Bias due to deviations from intended interventions; D5: Bias to missing data; D6: Bias in measurem</w:t>
      </w:r>
      <w:r w:rsidR="00155C3A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>e</w:t>
      </w:r>
      <w:r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nt of outcomes; D7: </w:t>
      </w:r>
      <w:r w:rsidR="00155C3A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Bias in selection of the reported result. </w:t>
      </w:r>
    </w:p>
    <w:p w14:paraId="2226CED9" w14:textId="1CB0321E" w:rsidR="00FB5398" w:rsidRPr="00BA3ED7" w:rsidRDefault="00FB5398" w:rsidP="00155C3A">
      <w:pPr>
        <w:spacing w:after="0"/>
        <w:jc w:val="both"/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</w:pPr>
      <w:r w:rsidRPr="00BA3ED7">
        <w:rPr>
          <w:rFonts w:ascii="Calibri" w:eastAsia="Times New Roman" w:hAnsi="Calibri" w:cs="Calibri"/>
          <w:i/>
          <w:iCs/>
          <w:noProof/>
          <w:color w:val="000000"/>
          <w:kern w:val="0"/>
          <w:sz w:val="18"/>
          <w:szCs w:val="18"/>
          <w:lang w:eastAsia="it-IT"/>
          <w14:ligatures w14:val="none"/>
        </w:rPr>
        <w:t>Judgement</w:t>
      </w:r>
      <w:r w:rsidRPr="00BA3ED7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: </w:t>
      </w:r>
      <w:r w:rsidR="003E10C4" w:rsidRPr="003E10C4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highlight w:val="green"/>
          <w:lang w:eastAsia="it-IT"/>
          <w14:ligatures w14:val="none"/>
        </w:rPr>
        <w:t>Low</w:t>
      </w:r>
      <w:r w:rsidR="003E10C4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 – </w:t>
      </w:r>
      <w:r w:rsidR="003E10C4" w:rsidRPr="003E10C4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highlight w:val="yellow"/>
          <w:lang w:eastAsia="it-IT"/>
          <w14:ligatures w14:val="none"/>
        </w:rPr>
        <w:t>Moderate</w:t>
      </w:r>
      <w:r w:rsidR="003E10C4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 – </w:t>
      </w:r>
      <w:r w:rsidR="003E10C4" w:rsidRPr="003E10C4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highlight w:val="red"/>
          <w:lang w:eastAsia="it-IT"/>
          <w14:ligatures w14:val="none"/>
        </w:rPr>
        <w:t>Serious</w:t>
      </w:r>
      <w:r w:rsidR="003E10C4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 – </w:t>
      </w:r>
      <w:r w:rsidR="003E10C4" w:rsidRPr="003E10C4">
        <w:rPr>
          <w:rFonts w:ascii="Calibri" w:eastAsia="Times New Roman" w:hAnsi="Calibri" w:cs="Calibri"/>
          <w:noProof/>
          <w:color w:val="000000"/>
          <w:kern w:val="0"/>
          <w:sz w:val="18"/>
          <w:szCs w:val="18"/>
          <w:highlight w:val="darkRed"/>
          <w:lang w:eastAsia="it-IT"/>
          <w14:ligatures w14:val="none"/>
        </w:rPr>
        <w:t>Critical</w:t>
      </w:r>
    </w:p>
    <w:p w14:paraId="1AB80AF6" w14:textId="798DEBA1" w:rsidR="00FB5398" w:rsidRPr="00FB5398" w:rsidRDefault="00FB5398" w:rsidP="00155C3A">
      <w:pPr>
        <w:spacing w:after="0"/>
        <w:jc w:val="both"/>
      </w:pPr>
      <w:r w:rsidRPr="00BA3ED7">
        <w:rPr>
          <w:rFonts w:ascii="Calibri" w:eastAsia="Times New Roman" w:hAnsi="Calibri" w:cs="Calibri"/>
          <w:i/>
          <w:iCs/>
          <w:noProof/>
          <w:color w:val="000000"/>
          <w:kern w:val="0"/>
          <w:sz w:val="18"/>
          <w:szCs w:val="18"/>
          <w:lang w:eastAsia="it-IT"/>
          <w14:ligatures w14:val="none"/>
        </w:rPr>
        <w:t>Legend</w:t>
      </w:r>
      <w:r w:rsidRPr="00155C3A">
        <w:rPr>
          <w:rFonts w:ascii="Calibri" w:eastAsia="Times New Roman" w:hAnsi="Calibri" w:cs="Calibri"/>
          <w:i/>
          <w:iCs/>
          <w:noProof/>
          <w:color w:val="000000"/>
          <w:kern w:val="0"/>
          <w:sz w:val="18"/>
          <w:szCs w:val="18"/>
          <w:lang w:eastAsia="it-IT"/>
          <w14:ligatures w14:val="none"/>
        </w:rPr>
        <w:t xml:space="preserve">: </w:t>
      </w:r>
      <w:r w:rsidR="00155C3A" w:rsidRPr="00155C3A">
        <w:rPr>
          <w:i/>
          <w:iCs/>
          <w:sz w:val="18"/>
          <w:szCs w:val="18"/>
        </w:rPr>
        <w:t>IIEF-5: International Index of Erectile Function Questionnaire – 5</w:t>
      </w:r>
    </w:p>
    <w:p w14:paraId="2B0DF080" w14:textId="77777777" w:rsidR="00FB5398" w:rsidRPr="00FB5398" w:rsidRDefault="00FB5398" w:rsidP="00FB5398"/>
    <w:p w14:paraId="5B98DB1C" w14:textId="77777777" w:rsidR="00FB5398" w:rsidRDefault="00FB5398" w:rsidP="00FB5398"/>
    <w:p w14:paraId="58C3BB2F" w14:textId="77777777" w:rsidR="007844C8" w:rsidRDefault="007844C8" w:rsidP="00FB5398"/>
    <w:p w14:paraId="1E013E0B" w14:textId="77777777" w:rsidR="007844C8" w:rsidRDefault="007844C8" w:rsidP="00FB5398"/>
    <w:p w14:paraId="4E22616B" w14:textId="77777777" w:rsidR="007844C8" w:rsidRDefault="007844C8" w:rsidP="00FB5398"/>
    <w:p w14:paraId="59EF8237" w14:textId="77777777" w:rsidR="007844C8" w:rsidRDefault="007844C8" w:rsidP="00FB5398"/>
    <w:p w14:paraId="049990AF" w14:textId="77777777" w:rsidR="007844C8" w:rsidRDefault="007844C8" w:rsidP="00FB5398"/>
    <w:p w14:paraId="2C5CA0B9" w14:textId="77777777" w:rsidR="007844C8" w:rsidRDefault="007844C8" w:rsidP="00FB5398"/>
    <w:p w14:paraId="125E48BA" w14:textId="77777777" w:rsidR="007844C8" w:rsidRDefault="007844C8" w:rsidP="00FB5398"/>
    <w:p w14:paraId="417B629D" w14:textId="77777777" w:rsidR="007844C8" w:rsidRDefault="007844C8" w:rsidP="00FB5398"/>
    <w:p w14:paraId="7B750557" w14:textId="77777777" w:rsidR="007844C8" w:rsidRDefault="007844C8" w:rsidP="00FB5398"/>
    <w:p w14:paraId="5CCBA880" w14:textId="77777777" w:rsidR="007844C8" w:rsidRDefault="007844C8" w:rsidP="00FB5398"/>
    <w:p w14:paraId="480C320F" w14:textId="77777777" w:rsidR="007844C8" w:rsidRDefault="007844C8" w:rsidP="00FB5398"/>
    <w:p w14:paraId="5769158C" w14:textId="77777777" w:rsidR="007844C8" w:rsidRPr="00FB5398" w:rsidRDefault="007844C8" w:rsidP="00FB5398"/>
    <w:sectPr w:rsidR="007844C8" w:rsidRPr="00FB5398" w:rsidSect="00FB539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5398"/>
    <w:rsid w:val="00041A3B"/>
    <w:rsid w:val="000867F7"/>
    <w:rsid w:val="00155C3A"/>
    <w:rsid w:val="002D785F"/>
    <w:rsid w:val="003A26B7"/>
    <w:rsid w:val="003E10C4"/>
    <w:rsid w:val="005125D6"/>
    <w:rsid w:val="007844C8"/>
    <w:rsid w:val="00C74C77"/>
    <w:rsid w:val="00F428B3"/>
    <w:rsid w:val="00FB5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8E4117"/>
  <w15:chartTrackingRefBased/>
  <w15:docId w15:val="{2C74B01D-5781-43AB-90A0-CF05C3FEB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55C3A"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FB53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B53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B53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B53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B53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it-IT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B53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it-IT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B53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it-IT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B53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it-IT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B53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B53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B53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B53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B539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B539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B539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B539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B539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B539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B53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</w:rPr>
  </w:style>
  <w:style w:type="character" w:customStyle="1" w:styleId="TitoloCarattere">
    <w:name w:val="Titolo Carattere"/>
    <w:basedOn w:val="Carpredefinitoparagrafo"/>
    <w:link w:val="Titolo"/>
    <w:uiPriority w:val="10"/>
    <w:rsid w:val="00FB53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B53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it-IT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B53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B5398"/>
    <w:pPr>
      <w:spacing w:before="160"/>
      <w:jc w:val="center"/>
    </w:pPr>
    <w:rPr>
      <w:i/>
      <w:iCs/>
      <w:color w:val="404040" w:themeColor="text1" w:themeTint="BF"/>
      <w:lang w:val="it-IT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B539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B5398"/>
    <w:pPr>
      <w:ind w:left="720"/>
      <w:contextualSpacing/>
    </w:pPr>
    <w:rPr>
      <w:lang w:val="it-IT"/>
    </w:rPr>
  </w:style>
  <w:style w:type="character" w:styleId="Enfasiintensa">
    <w:name w:val="Intense Emphasis"/>
    <w:basedOn w:val="Carpredefinitoparagrafo"/>
    <w:uiPriority w:val="21"/>
    <w:qFormat/>
    <w:rsid w:val="00FB539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B53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it-IT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B539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B5398"/>
    <w:rPr>
      <w:b/>
      <w:bCs/>
      <w:smallCaps/>
      <w:color w:val="0F4761" w:themeColor="accent1" w:themeShade="BF"/>
      <w:spacing w:val="5"/>
    </w:rPr>
  </w:style>
  <w:style w:type="table" w:styleId="Tabellagriglia6acolori-colore2">
    <w:name w:val="Grid Table 6 Colorful Accent 2"/>
    <w:basedOn w:val="Tabellanormale"/>
    <w:uiPriority w:val="51"/>
    <w:rsid w:val="00FB5398"/>
    <w:pPr>
      <w:spacing w:after="0" w:line="240" w:lineRule="auto"/>
    </w:pPr>
    <w:rPr>
      <w:color w:val="BF4E14" w:themeColor="accent2" w:themeShade="BF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ellasemplice-3">
    <w:name w:val="Plain Table 3"/>
    <w:basedOn w:val="Tabellanormale"/>
    <w:uiPriority w:val="43"/>
    <w:rsid w:val="00FB53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1045</Words>
  <Characters>5961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Quistini</dc:creator>
  <cp:keywords/>
  <dc:description/>
  <cp:lastModifiedBy>Alberto Quistini</cp:lastModifiedBy>
  <cp:revision>7</cp:revision>
  <dcterms:created xsi:type="dcterms:W3CDTF">2024-11-30T14:30:00Z</dcterms:created>
  <dcterms:modified xsi:type="dcterms:W3CDTF">2024-11-30T16:05:00Z</dcterms:modified>
</cp:coreProperties>
</file>